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4FD66" w14:textId="77777777" w:rsidR="00B609BC" w:rsidRPr="006D24BA" w:rsidRDefault="00000000">
      <w:pPr>
        <w:pStyle w:val="H2"/>
        <w:rPr>
          <w:rFonts w:ascii="Times New Roman" w:hAnsi="Times New Roman" w:cs="Times New Roman"/>
          <w:sz w:val="28"/>
          <w:szCs w:val="28"/>
        </w:rPr>
      </w:pPr>
      <w:r w:rsidRPr="006D24BA">
        <w:rPr>
          <w:rFonts w:ascii="Times New Roman" w:hAnsi="Times New Roman" w:cs="Times New Roman"/>
          <w:sz w:val="28"/>
          <w:szCs w:val="28"/>
        </w:rPr>
        <w:t>The experience of students and residents advocating for improved medical education in IDD</w:t>
      </w:r>
    </w:p>
    <w:p w14:paraId="22F963A9" w14:textId="30AF5FE1" w:rsidR="004D71AC" w:rsidRPr="006D24BA" w:rsidRDefault="004D71AC" w:rsidP="004D71AC">
      <w:pPr>
        <w:rPr>
          <w:rFonts w:ascii="Times New Roman" w:hAnsi="Times New Roman" w:cs="Times New Roman"/>
          <w:sz w:val="24"/>
          <w:szCs w:val="24"/>
          <w:u w:val="single"/>
        </w:rPr>
      </w:pPr>
      <w:r w:rsidRPr="006D24BA">
        <w:rPr>
          <w:rFonts w:ascii="Times New Roman" w:hAnsi="Times New Roman" w:cs="Times New Roman"/>
          <w:sz w:val="24"/>
          <w:szCs w:val="24"/>
          <w:u w:val="single"/>
        </w:rPr>
        <w:t>Demographics</w:t>
      </w:r>
    </w:p>
    <w:p w14:paraId="54519F49" w14:textId="36ED9420" w:rsidR="00B609BC" w:rsidRPr="006D24BA" w:rsidRDefault="004D71AC" w:rsidP="004D71AC">
      <w:pPr>
        <w:keepNext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1. What is your current year of training? </w:t>
      </w:r>
    </w:p>
    <w:p w14:paraId="5A589440" w14:textId="0254B3CC" w:rsidR="00B609BC" w:rsidRPr="006D24BA" w:rsidRDefault="00000000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M</w:t>
      </w:r>
      <w:r w:rsidR="004D71AC" w:rsidRPr="006D24BA">
        <w:rPr>
          <w:rFonts w:ascii="Times New Roman" w:hAnsi="Times New Roman" w:cs="Times New Roman"/>
          <w:sz w:val="24"/>
          <w:szCs w:val="24"/>
        </w:rPr>
        <w:t>1</w:t>
      </w:r>
    </w:p>
    <w:p w14:paraId="133C4833" w14:textId="7889B767" w:rsidR="00B609BC" w:rsidRPr="006D24BA" w:rsidRDefault="00000000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M</w:t>
      </w:r>
      <w:r w:rsidR="004D71AC" w:rsidRPr="006D24BA">
        <w:rPr>
          <w:rFonts w:ascii="Times New Roman" w:hAnsi="Times New Roman" w:cs="Times New Roman"/>
          <w:sz w:val="24"/>
          <w:szCs w:val="24"/>
        </w:rPr>
        <w:t>2</w:t>
      </w:r>
    </w:p>
    <w:p w14:paraId="0AAA840E" w14:textId="28FB0957" w:rsidR="00B609BC" w:rsidRPr="006D24BA" w:rsidRDefault="00000000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M3</w:t>
      </w:r>
    </w:p>
    <w:p w14:paraId="4A98B10D" w14:textId="48E84D48" w:rsidR="00B609BC" w:rsidRPr="006D24BA" w:rsidRDefault="00000000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M4</w:t>
      </w:r>
    </w:p>
    <w:p w14:paraId="5ECD20C1" w14:textId="74780876" w:rsidR="00B609BC" w:rsidRPr="006D24BA" w:rsidRDefault="00000000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Other year of medical school (please specify)</w:t>
      </w:r>
    </w:p>
    <w:p w14:paraId="7E6E6E91" w14:textId="5E78BD65" w:rsidR="00B609BC" w:rsidRPr="006D24BA" w:rsidRDefault="00000000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MD/PhD student in graduate school</w:t>
      </w:r>
    </w:p>
    <w:p w14:paraId="6D94A470" w14:textId="7398C9FA" w:rsidR="00B609BC" w:rsidRPr="006D24BA" w:rsidRDefault="00000000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Resident</w:t>
      </w:r>
    </w:p>
    <w:p w14:paraId="7A754EF3" w14:textId="4A55CEA0" w:rsidR="00B609BC" w:rsidRPr="006D24BA" w:rsidRDefault="00000000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Fellow</w:t>
      </w:r>
    </w:p>
    <w:p w14:paraId="719946DE" w14:textId="77777777" w:rsidR="004D71AC" w:rsidRPr="006D24BA" w:rsidRDefault="004D71AC">
      <w:pPr>
        <w:rPr>
          <w:rFonts w:ascii="Times New Roman" w:hAnsi="Times New Roman" w:cs="Times New Roman"/>
          <w:sz w:val="24"/>
          <w:szCs w:val="24"/>
        </w:rPr>
      </w:pPr>
    </w:p>
    <w:p w14:paraId="61BB2BC3" w14:textId="3E95140B" w:rsidR="00B609B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2. What sex were you assigned at birth (</w:t>
      </w:r>
      <w:proofErr w:type="spellStart"/>
      <w:proofErr w:type="gramStart"/>
      <w:r w:rsidRPr="006D24BA">
        <w:rPr>
          <w:rFonts w:ascii="Times New Roman" w:hAnsi="Times New Roman" w:cs="Times New Roman"/>
          <w:sz w:val="24"/>
          <w:szCs w:val="24"/>
        </w:rPr>
        <w:t>ie</w:t>
      </w:r>
      <w:proofErr w:type="spellEnd"/>
      <w:proofErr w:type="gramEnd"/>
      <w:r w:rsidRPr="006D24BA">
        <w:rPr>
          <w:rFonts w:ascii="Times New Roman" w:hAnsi="Times New Roman" w:cs="Times New Roman"/>
          <w:sz w:val="24"/>
          <w:szCs w:val="24"/>
        </w:rPr>
        <w:t xml:space="preserve"> what is on your original birth certificate)?</w:t>
      </w:r>
    </w:p>
    <w:p w14:paraId="648ABB45" w14:textId="2CE02267" w:rsidR="00B609BC" w:rsidRPr="006D24BA" w:rsidRDefault="00000000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Female</w:t>
      </w:r>
    </w:p>
    <w:p w14:paraId="393F2154" w14:textId="003DF975" w:rsidR="00B609BC" w:rsidRPr="006D24BA" w:rsidRDefault="00000000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Male</w:t>
      </w:r>
    </w:p>
    <w:p w14:paraId="45EE767F" w14:textId="22179DD1" w:rsidR="00B609BC" w:rsidRPr="006D24BA" w:rsidRDefault="00000000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Self-Describe</w:t>
      </w:r>
    </w:p>
    <w:p w14:paraId="6844BDF3" w14:textId="3E5874A9" w:rsidR="00B609BC" w:rsidRPr="006D24BA" w:rsidRDefault="00000000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 xml:space="preserve">Prefer not to </w:t>
      </w:r>
      <w:proofErr w:type="gramStart"/>
      <w:r w:rsidRPr="006D24BA">
        <w:rPr>
          <w:rFonts w:ascii="Times New Roman" w:hAnsi="Times New Roman" w:cs="Times New Roman"/>
          <w:sz w:val="24"/>
          <w:szCs w:val="24"/>
        </w:rPr>
        <w:t>say</w:t>
      </w:r>
      <w:proofErr w:type="gramEnd"/>
    </w:p>
    <w:p w14:paraId="6D6203A2" w14:textId="77777777" w:rsidR="004D71AC" w:rsidRPr="006D24BA" w:rsidRDefault="004D71AC">
      <w:pPr>
        <w:rPr>
          <w:rFonts w:ascii="Times New Roman" w:hAnsi="Times New Roman" w:cs="Times New Roman"/>
          <w:sz w:val="24"/>
          <w:szCs w:val="24"/>
        </w:rPr>
      </w:pPr>
    </w:p>
    <w:p w14:paraId="22FBE8EA" w14:textId="154EFD6C" w:rsidR="00B609B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3. What is your gender identity? </w:t>
      </w:r>
    </w:p>
    <w:p w14:paraId="352318D9" w14:textId="5B07B7B2" w:rsidR="00B609BC" w:rsidRPr="006D24BA" w:rsidRDefault="00000000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Man</w:t>
      </w:r>
    </w:p>
    <w:p w14:paraId="1E7D0D62" w14:textId="4E5ECD5B" w:rsidR="00B609BC" w:rsidRPr="006D24BA" w:rsidRDefault="00000000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Woman</w:t>
      </w:r>
    </w:p>
    <w:p w14:paraId="3E772631" w14:textId="6DCCFD5A" w:rsidR="00B609BC" w:rsidRPr="006D24BA" w:rsidRDefault="00000000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Non-binary</w:t>
      </w:r>
    </w:p>
    <w:p w14:paraId="7C010B7A" w14:textId="25679037" w:rsidR="00B609BC" w:rsidRPr="006D24BA" w:rsidRDefault="00000000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Self-Describe</w:t>
      </w:r>
    </w:p>
    <w:p w14:paraId="4F2233D1" w14:textId="0A4E64FD" w:rsidR="00B609BC" w:rsidRPr="006D24BA" w:rsidRDefault="00000000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 xml:space="preserve">Prefer not to </w:t>
      </w:r>
      <w:proofErr w:type="gramStart"/>
      <w:r w:rsidRPr="006D24BA">
        <w:rPr>
          <w:rFonts w:ascii="Times New Roman" w:hAnsi="Times New Roman" w:cs="Times New Roman"/>
          <w:sz w:val="24"/>
          <w:szCs w:val="24"/>
        </w:rPr>
        <w:t>say</w:t>
      </w:r>
      <w:proofErr w:type="gramEnd"/>
    </w:p>
    <w:p w14:paraId="6E2AB35D" w14:textId="77777777" w:rsidR="00B609BC" w:rsidRPr="006D24BA" w:rsidRDefault="00B609BC">
      <w:pPr>
        <w:rPr>
          <w:rFonts w:ascii="Times New Roman" w:hAnsi="Times New Roman" w:cs="Times New Roman"/>
          <w:sz w:val="24"/>
          <w:szCs w:val="24"/>
        </w:rPr>
      </w:pPr>
    </w:p>
    <w:p w14:paraId="17446D1A" w14:textId="77777777" w:rsidR="004D71AC" w:rsidRPr="006D24BA" w:rsidRDefault="004D71AC">
      <w:pPr>
        <w:rPr>
          <w:rFonts w:ascii="Times New Roman" w:hAnsi="Times New Roman" w:cs="Times New Roman"/>
          <w:sz w:val="24"/>
          <w:szCs w:val="24"/>
        </w:rPr>
      </w:pPr>
    </w:p>
    <w:p w14:paraId="7AA01ADD" w14:textId="04B3662E" w:rsidR="00B609B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lastRenderedPageBreak/>
        <w:t>4. Which best describes your race? Check all that apply. </w:t>
      </w:r>
    </w:p>
    <w:p w14:paraId="6B338B51" w14:textId="7F97045E" w:rsidR="00B609BC" w:rsidRPr="006D24BA" w:rsidRDefault="00000000" w:rsidP="004D71AC">
      <w:pPr>
        <w:pStyle w:val="ListParagraph"/>
        <w:keepNext/>
        <w:numPr>
          <w:ilvl w:val="0"/>
          <w:numId w:val="2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American Indian or Alaska Native (For example: Aztec, Blackfeet Tribe, Mayan, Navajo Nation, Native Village of Barrow (</w:t>
      </w:r>
      <w:proofErr w:type="spellStart"/>
      <w:r w:rsidRPr="006D24BA">
        <w:rPr>
          <w:rFonts w:ascii="Times New Roman" w:hAnsi="Times New Roman" w:cs="Times New Roman"/>
          <w:sz w:val="24"/>
          <w:szCs w:val="24"/>
        </w:rPr>
        <w:t>Utqiagvik</w:t>
      </w:r>
      <w:proofErr w:type="spellEnd"/>
      <w:r w:rsidRPr="006D24BA">
        <w:rPr>
          <w:rFonts w:ascii="Times New Roman" w:hAnsi="Times New Roman" w:cs="Times New Roman"/>
          <w:sz w:val="24"/>
          <w:szCs w:val="24"/>
        </w:rPr>
        <w:t>) Inupiat Traditional Government, Nome Eskimo Community, etc.)</w:t>
      </w:r>
    </w:p>
    <w:p w14:paraId="33749D16" w14:textId="6884B144" w:rsidR="00B609BC" w:rsidRPr="006D24BA" w:rsidRDefault="00000000" w:rsidP="004D71AC">
      <w:pPr>
        <w:pStyle w:val="ListParagraph"/>
        <w:keepNext/>
        <w:numPr>
          <w:ilvl w:val="0"/>
          <w:numId w:val="2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Asian (For example: Asian Indian, Chinese, Filipino, Japanese, Korean, Vietnamese, etc.)</w:t>
      </w:r>
    </w:p>
    <w:p w14:paraId="1BBB15CF" w14:textId="6C2EDCF0" w:rsidR="00B609BC" w:rsidRPr="006D24BA" w:rsidRDefault="00000000" w:rsidP="004D71AC">
      <w:pPr>
        <w:pStyle w:val="ListParagraph"/>
        <w:keepNext/>
        <w:numPr>
          <w:ilvl w:val="0"/>
          <w:numId w:val="2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Black, African American, or African (For example: African American, Ethiopian, Haitian, Jamaican, Nigerian, Somali, etc.)</w:t>
      </w:r>
    </w:p>
    <w:p w14:paraId="73405E3E" w14:textId="4DA28B03" w:rsidR="00B609BC" w:rsidRPr="006D24BA" w:rsidRDefault="00000000" w:rsidP="004D71AC">
      <w:pPr>
        <w:pStyle w:val="ListParagraph"/>
        <w:keepNext/>
        <w:numPr>
          <w:ilvl w:val="0"/>
          <w:numId w:val="2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Caribbean (For example: Cuban, Dominican, Jamaican, Guyanese, Trinidadian and Tobagonian, Haitian, etc.)</w:t>
      </w:r>
    </w:p>
    <w:p w14:paraId="076C6BA2" w14:textId="0A28D54F" w:rsidR="00B609BC" w:rsidRPr="006D24BA" w:rsidRDefault="00000000" w:rsidP="004D71AC">
      <w:pPr>
        <w:pStyle w:val="ListParagraph"/>
        <w:keepNext/>
        <w:numPr>
          <w:ilvl w:val="0"/>
          <w:numId w:val="2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 xml:space="preserve">Hispanic, Latino, or Spanish (For example: Colombian, Cuban, Dominican, </w:t>
      </w:r>
      <w:proofErr w:type="gramStart"/>
      <w:r w:rsidRPr="006D24BA">
        <w:rPr>
          <w:rFonts w:ascii="Times New Roman" w:hAnsi="Times New Roman" w:cs="Times New Roman"/>
          <w:sz w:val="24"/>
          <w:szCs w:val="24"/>
        </w:rPr>
        <w:t>Mexican</w:t>
      </w:r>
      <w:proofErr w:type="gramEnd"/>
      <w:r w:rsidRPr="006D24BA">
        <w:rPr>
          <w:rFonts w:ascii="Times New Roman" w:hAnsi="Times New Roman" w:cs="Times New Roman"/>
          <w:sz w:val="24"/>
          <w:szCs w:val="24"/>
        </w:rPr>
        <w:t xml:space="preserve"> or Mexican American, Puerto Rican, Salvadoran, etc.)</w:t>
      </w:r>
    </w:p>
    <w:p w14:paraId="6569EA1C" w14:textId="31ADF0EB" w:rsidR="00B609BC" w:rsidRPr="006D24BA" w:rsidRDefault="00000000" w:rsidP="004D71AC">
      <w:pPr>
        <w:pStyle w:val="ListParagraph"/>
        <w:keepNext/>
        <w:numPr>
          <w:ilvl w:val="0"/>
          <w:numId w:val="2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 xml:space="preserve">Middle Eastern or North African (For example: Algerian, Egyptian, Iranian, Lebanese, Moroccan, Syrian, etc.) </w:t>
      </w:r>
    </w:p>
    <w:p w14:paraId="2B472038" w14:textId="65AE8259" w:rsidR="00B609BC" w:rsidRPr="006D24BA" w:rsidRDefault="00000000" w:rsidP="004D71AC">
      <w:pPr>
        <w:pStyle w:val="ListParagraph"/>
        <w:keepNext/>
        <w:numPr>
          <w:ilvl w:val="0"/>
          <w:numId w:val="2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 xml:space="preserve">Native Hawaiian or </w:t>
      </w:r>
      <w:proofErr w:type="gramStart"/>
      <w:r w:rsidRPr="006D24BA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Pr="006D24BA">
        <w:rPr>
          <w:rFonts w:ascii="Times New Roman" w:hAnsi="Times New Roman" w:cs="Times New Roman"/>
          <w:sz w:val="24"/>
          <w:szCs w:val="24"/>
        </w:rPr>
        <w:t xml:space="preserve"> Pacific Islander (For example: Chamorro, Fijian, Marshallese, Native Hawaiian, Tongan, etc.)</w:t>
      </w:r>
    </w:p>
    <w:p w14:paraId="62ABDB55" w14:textId="389C2D4F" w:rsidR="00B609BC" w:rsidRPr="006D24BA" w:rsidRDefault="00000000" w:rsidP="004D71AC">
      <w:pPr>
        <w:pStyle w:val="ListParagraph"/>
        <w:keepNext/>
        <w:numPr>
          <w:ilvl w:val="0"/>
          <w:numId w:val="2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White (For example: English, European, French, German, Irish, Italian, Polish, etc.)</w:t>
      </w:r>
    </w:p>
    <w:p w14:paraId="760A47A8" w14:textId="787DE1B7" w:rsidR="00B609BC" w:rsidRPr="006D24BA" w:rsidRDefault="00000000" w:rsidP="004D71AC">
      <w:pPr>
        <w:pStyle w:val="ListParagraph"/>
        <w:keepNext/>
        <w:numPr>
          <w:ilvl w:val="0"/>
          <w:numId w:val="2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D24BA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Pr="006D24BA">
        <w:rPr>
          <w:rFonts w:ascii="Times New Roman" w:hAnsi="Times New Roman" w:cs="Times New Roman"/>
          <w:sz w:val="24"/>
          <w:szCs w:val="24"/>
        </w:rPr>
        <w:t xml:space="preserve"> race not listed (please specify</w:t>
      </w:r>
      <w:r w:rsidR="006D24BA">
        <w:rPr>
          <w:rFonts w:ascii="Times New Roman" w:hAnsi="Times New Roman" w:cs="Times New Roman"/>
          <w:sz w:val="24"/>
          <w:szCs w:val="24"/>
        </w:rPr>
        <w:t>)</w:t>
      </w:r>
    </w:p>
    <w:p w14:paraId="036BFAEF" w14:textId="07DC0733" w:rsidR="00B609BC" w:rsidRPr="006D24BA" w:rsidRDefault="00000000" w:rsidP="004D71AC">
      <w:pPr>
        <w:pStyle w:val="ListParagraph"/>
        <w:keepNext/>
        <w:numPr>
          <w:ilvl w:val="0"/>
          <w:numId w:val="2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 xml:space="preserve">Prefer not to </w:t>
      </w:r>
      <w:proofErr w:type="gramStart"/>
      <w:r w:rsidRPr="006D24BA">
        <w:rPr>
          <w:rFonts w:ascii="Times New Roman" w:hAnsi="Times New Roman" w:cs="Times New Roman"/>
          <w:sz w:val="24"/>
          <w:szCs w:val="24"/>
        </w:rPr>
        <w:t>say</w:t>
      </w:r>
      <w:proofErr w:type="gramEnd"/>
    </w:p>
    <w:p w14:paraId="608662E3" w14:textId="77777777" w:rsidR="00B609BC" w:rsidRPr="006D24BA" w:rsidRDefault="00B609BC">
      <w:pPr>
        <w:rPr>
          <w:rFonts w:ascii="Times New Roman" w:hAnsi="Times New Roman" w:cs="Times New Roman"/>
          <w:sz w:val="24"/>
          <w:szCs w:val="24"/>
        </w:rPr>
      </w:pPr>
    </w:p>
    <w:p w14:paraId="1178C038" w14:textId="77777777" w:rsidR="004D71AC" w:rsidRPr="006D24BA" w:rsidRDefault="004D71AC" w:rsidP="004D71AC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6AF1FDD" w14:textId="57B30466" w:rsidR="00B609BC" w:rsidRPr="006D24BA" w:rsidRDefault="004D71AC" w:rsidP="004D71AC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5. What is your age (in years)?</w:t>
      </w:r>
    </w:p>
    <w:p w14:paraId="24C1EDCD" w14:textId="77777777" w:rsidR="004D71AC" w:rsidRPr="006D24BA" w:rsidRDefault="004D71AC" w:rsidP="004D71AC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8A0A4AB" w14:textId="3E0B3040" w:rsidR="00B609BC" w:rsidRPr="006D24BA" w:rsidRDefault="004D71AC" w:rsidP="004D71AC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6. What specialty is your residency program in? (</w:t>
      </w:r>
      <w:proofErr w:type="spellStart"/>
      <w:proofErr w:type="gramStart"/>
      <w:r w:rsidRPr="006D24BA">
        <w:rPr>
          <w:rFonts w:ascii="Times New Roman" w:hAnsi="Times New Roman" w:cs="Times New Roman"/>
          <w:sz w:val="24"/>
          <w:szCs w:val="24"/>
        </w:rPr>
        <w:t>ie</w:t>
      </w:r>
      <w:proofErr w:type="spellEnd"/>
      <w:proofErr w:type="gramEnd"/>
      <w:r w:rsidRPr="006D24BA">
        <w:rPr>
          <w:rFonts w:ascii="Times New Roman" w:hAnsi="Times New Roman" w:cs="Times New Roman"/>
          <w:sz w:val="24"/>
          <w:szCs w:val="24"/>
        </w:rPr>
        <w:t xml:space="preserve"> pediatrics, med-peds, internal medicine, etc.)</w:t>
      </w:r>
    </w:p>
    <w:p w14:paraId="425D6C4D" w14:textId="77777777" w:rsidR="004D71AC" w:rsidRPr="006D24BA" w:rsidRDefault="004D71AC" w:rsidP="004D71AC">
      <w:pPr>
        <w:pStyle w:val="TextEntryLine"/>
        <w:spacing w:before="0"/>
        <w:rPr>
          <w:rFonts w:ascii="Times New Roman" w:hAnsi="Times New Roman" w:cs="Times New Roman"/>
          <w:sz w:val="24"/>
          <w:szCs w:val="24"/>
        </w:rPr>
      </w:pPr>
    </w:p>
    <w:p w14:paraId="42DEC579" w14:textId="77777777" w:rsidR="004D71AC" w:rsidRPr="006D24BA" w:rsidRDefault="004D71AC" w:rsidP="004D71AC">
      <w:pPr>
        <w:pStyle w:val="TextEntryLine"/>
        <w:spacing w:before="0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7. What specialty was your residency program in? (</w:t>
      </w:r>
      <w:proofErr w:type="spellStart"/>
      <w:proofErr w:type="gramStart"/>
      <w:r w:rsidRPr="006D24BA">
        <w:rPr>
          <w:rFonts w:ascii="Times New Roman" w:hAnsi="Times New Roman" w:cs="Times New Roman"/>
          <w:sz w:val="24"/>
          <w:szCs w:val="24"/>
        </w:rPr>
        <w:t>ie</w:t>
      </w:r>
      <w:proofErr w:type="spellEnd"/>
      <w:proofErr w:type="gramEnd"/>
      <w:r w:rsidRPr="006D24BA">
        <w:rPr>
          <w:rFonts w:ascii="Times New Roman" w:hAnsi="Times New Roman" w:cs="Times New Roman"/>
          <w:sz w:val="24"/>
          <w:szCs w:val="24"/>
        </w:rPr>
        <w:t xml:space="preserve"> pediatrics, med-peds, internal medicine, etc.)</w:t>
      </w:r>
    </w:p>
    <w:p w14:paraId="7FF197D5" w14:textId="77777777" w:rsidR="004D71AC" w:rsidRPr="006D24BA" w:rsidRDefault="004D71AC" w:rsidP="004D71AC">
      <w:pPr>
        <w:pStyle w:val="TextEntryLine"/>
        <w:spacing w:before="0"/>
        <w:rPr>
          <w:rFonts w:ascii="Times New Roman" w:hAnsi="Times New Roman" w:cs="Times New Roman"/>
          <w:sz w:val="24"/>
          <w:szCs w:val="24"/>
        </w:rPr>
      </w:pPr>
    </w:p>
    <w:p w14:paraId="68C1F9E9" w14:textId="6F722CB9" w:rsidR="004D71AC" w:rsidRPr="006D24BA" w:rsidRDefault="004D71AC" w:rsidP="006D24BA">
      <w:pPr>
        <w:pStyle w:val="TextEntryLine"/>
        <w:spacing w:before="0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8. What fellowship are you currently pursuing?</w:t>
      </w:r>
    </w:p>
    <w:p w14:paraId="6148B906" w14:textId="422937CC" w:rsidR="00B609B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lastRenderedPageBreak/>
        <w:t>9. Did you perform curriculum advocacy related to intellectual/developmental disabilities (IDD) as a medical student, as a resident/fellow, or as both? </w:t>
      </w:r>
    </w:p>
    <w:p w14:paraId="3DEEF984" w14:textId="77777777" w:rsidR="00B609BC" w:rsidRPr="006D24BA" w:rsidRDefault="00000000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 xml:space="preserve">Only as a medical </w:t>
      </w:r>
      <w:proofErr w:type="gramStart"/>
      <w:r w:rsidRPr="006D24BA">
        <w:rPr>
          <w:rFonts w:ascii="Times New Roman" w:hAnsi="Times New Roman" w:cs="Times New Roman"/>
          <w:sz w:val="24"/>
          <w:szCs w:val="24"/>
        </w:rPr>
        <w:t>student  (</w:t>
      </w:r>
      <w:proofErr w:type="gramEnd"/>
      <w:r w:rsidRPr="006D24BA">
        <w:rPr>
          <w:rFonts w:ascii="Times New Roman" w:hAnsi="Times New Roman" w:cs="Times New Roman"/>
          <w:sz w:val="24"/>
          <w:szCs w:val="24"/>
        </w:rPr>
        <w:t xml:space="preserve">1) </w:t>
      </w:r>
    </w:p>
    <w:p w14:paraId="13E721BC" w14:textId="77777777" w:rsidR="00B609BC" w:rsidRPr="006D24BA" w:rsidRDefault="00000000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 xml:space="preserve">Only as a resident or </w:t>
      </w:r>
      <w:proofErr w:type="gramStart"/>
      <w:r w:rsidRPr="006D24BA">
        <w:rPr>
          <w:rFonts w:ascii="Times New Roman" w:hAnsi="Times New Roman" w:cs="Times New Roman"/>
          <w:sz w:val="24"/>
          <w:szCs w:val="24"/>
        </w:rPr>
        <w:t>fellow  (</w:t>
      </w:r>
      <w:proofErr w:type="gramEnd"/>
      <w:r w:rsidRPr="006D24BA">
        <w:rPr>
          <w:rFonts w:ascii="Times New Roman" w:hAnsi="Times New Roman" w:cs="Times New Roman"/>
          <w:sz w:val="24"/>
          <w:szCs w:val="24"/>
        </w:rPr>
        <w:t xml:space="preserve">2) </w:t>
      </w:r>
    </w:p>
    <w:p w14:paraId="2505E88A" w14:textId="77777777" w:rsidR="00B609BC" w:rsidRPr="006D24BA" w:rsidRDefault="00000000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Both as a medical student and as a resident/</w:t>
      </w:r>
      <w:proofErr w:type="gramStart"/>
      <w:r w:rsidRPr="006D24BA">
        <w:rPr>
          <w:rFonts w:ascii="Times New Roman" w:hAnsi="Times New Roman" w:cs="Times New Roman"/>
          <w:sz w:val="24"/>
          <w:szCs w:val="24"/>
        </w:rPr>
        <w:t>fellow  (</w:t>
      </w:r>
      <w:proofErr w:type="gramEnd"/>
      <w:r w:rsidRPr="006D24BA">
        <w:rPr>
          <w:rFonts w:ascii="Times New Roman" w:hAnsi="Times New Roman" w:cs="Times New Roman"/>
          <w:sz w:val="24"/>
          <w:szCs w:val="24"/>
        </w:rPr>
        <w:t xml:space="preserve">3) </w:t>
      </w:r>
    </w:p>
    <w:p w14:paraId="67DECCA5" w14:textId="77777777" w:rsidR="004D71A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</w:p>
    <w:p w14:paraId="525B0B18" w14:textId="133F2E9C" w:rsidR="00B609B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10. In which state or country (if outside of the United States) did you perform your IDD-related advocacy work as a medical student?</w:t>
      </w:r>
    </w:p>
    <w:p w14:paraId="09C57C47" w14:textId="77777777" w:rsidR="00B609BC" w:rsidRPr="006D24BA" w:rsidRDefault="00000000">
      <w:pPr>
        <w:pStyle w:val="Dropdown"/>
        <w:keepNext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▼ Alabama (1) ... Outside of the United States or Canada (53)</w:t>
      </w:r>
    </w:p>
    <w:p w14:paraId="34E75947" w14:textId="6F19F751" w:rsidR="004D71A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</w:p>
    <w:p w14:paraId="206EDB36" w14:textId="3BC7C76E" w:rsidR="00B609B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11. In which state or country (if outside of the United States) did you perform your IDD-related advocacy work as a resident/fellow?</w:t>
      </w:r>
    </w:p>
    <w:p w14:paraId="57DC7A29" w14:textId="77777777" w:rsidR="00B609BC" w:rsidRPr="006D24BA" w:rsidRDefault="00000000">
      <w:pPr>
        <w:pStyle w:val="Dropdown"/>
        <w:keepNext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▼ Alabama (1) ... Outside of the United States or Canada (53)</w:t>
      </w:r>
    </w:p>
    <w:p w14:paraId="4D529512" w14:textId="77777777" w:rsid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27619639" w14:textId="35D1D12E" w:rsidR="00B609B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12. Are you interested in being contacted for a 1hr interview on your IDD-related advocacy experience as a part of this study? If yes, please provide your email. This email will not be linked to survey data and will only be used for the purposes of follow-up communication.</w:t>
      </w:r>
    </w:p>
    <w:p w14:paraId="65CCD92E" w14:textId="35828508" w:rsidR="00B609BC" w:rsidRPr="006D24BA" w:rsidRDefault="00000000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 xml:space="preserve">Yes-please provide </w:t>
      </w:r>
      <w:proofErr w:type="gramStart"/>
      <w:r w:rsidRPr="006D24BA">
        <w:rPr>
          <w:rFonts w:ascii="Times New Roman" w:hAnsi="Times New Roman" w:cs="Times New Roman"/>
          <w:sz w:val="24"/>
          <w:szCs w:val="24"/>
        </w:rPr>
        <w:t>email</w:t>
      </w:r>
      <w:proofErr w:type="gramEnd"/>
    </w:p>
    <w:p w14:paraId="7EB496B2" w14:textId="38E30002" w:rsidR="00B609BC" w:rsidRPr="006D24BA" w:rsidRDefault="00000000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No</w:t>
      </w:r>
    </w:p>
    <w:p w14:paraId="219B649F" w14:textId="77777777" w:rsidR="006D24BA" w:rsidRP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1C79967B" w14:textId="77777777" w:rsidR="006D24BA" w:rsidRP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1E01F24D" w14:textId="77777777" w:rsidR="006D24BA" w:rsidRP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1BBA9AF7" w14:textId="77777777" w:rsidR="006D24BA" w:rsidRP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4F5D4714" w14:textId="77777777" w:rsidR="006D24BA" w:rsidRP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6EFB8523" w14:textId="77777777" w:rsidR="006D24BA" w:rsidRP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31C2E962" w14:textId="77777777" w:rsidR="006D24BA" w:rsidRP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582C661C" w14:textId="77777777" w:rsidR="006D24BA" w:rsidRP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18A023AE" w14:textId="77777777" w:rsidR="006D24BA" w:rsidRP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6966D5C0" w14:textId="77777777" w:rsidR="006D24BA" w:rsidRP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40FF79D4" w14:textId="77777777" w:rsidR="006D24BA" w:rsidRP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02B70D48" w14:textId="77777777" w:rsidR="006D24BA" w:rsidRP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58CE0375" w14:textId="77777777" w:rsid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19134062" w14:textId="77777777" w:rsidR="006D24BA" w:rsidRP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5DD4DCA1" w14:textId="77777777" w:rsidR="00E406DA" w:rsidRDefault="00E406DA">
      <w:pPr>
        <w:keepNext/>
        <w:rPr>
          <w:rFonts w:ascii="Times New Roman" w:hAnsi="Times New Roman" w:cs="Times New Roman"/>
          <w:sz w:val="24"/>
          <w:szCs w:val="24"/>
          <w:u w:val="single"/>
        </w:rPr>
      </w:pPr>
    </w:p>
    <w:p w14:paraId="6FEB1FBD" w14:textId="77777777" w:rsidR="00E406DA" w:rsidRDefault="00E406DA">
      <w:pPr>
        <w:keepNext/>
        <w:rPr>
          <w:rFonts w:ascii="Times New Roman" w:hAnsi="Times New Roman" w:cs="Times New Roman"/>
          <w:sz w:val="24"/>
          <w:szCs w:val="24"/>
          <w:u w:val="single"/>
        </w:rPr>
      </w:pPr>
    </w:p>
    <w:p w14:paraId="7BC1E502" w14:textId="4A2105DF" w:rsidR="006D24BA" w:rsidRPr="006D24BA" w:rsidRDefault="004D71AC">
      <w:pPr>
        <w:keepNext/>
        <w:rPr>
          <w:rFonts w:ascii="Times New Roman" w:hAnsi="Times New Roman" w:cs="Times New Roman"/>
          <w:sz w:val="24"/>
          <w:szCs w:val="24"/>
          <w:u w:val="single"/>
        </w:rPr>
      </w:pPr>
      <w:r w:rsidRPr="006D24BA">
        <w:rPr>
          <w:rFonts w:ascii="Times New Roman" w:hAnsi="Times New Roman" w:cs="Times New Roman"/>
          <w:sz w:val="24"/>
          <w:szCs w:val="24"/>
          <w:u w:val="single"/>
        </w:rPr>
        <w:lastRenderedPageBreak/>
        <w:t>Educational Strategies</w:t>
      </w:r>
    </w:p>
    <w:p w14:paraId="04CFE505" w14:textId="71CDC1A1" w:rsidR="004D71AC" w:rsidRPr="006D24BA" w:rsidRDefault="004D71AC" w:rsidP="004D71AC">
      <w:pPr>
        <w:keepNext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1. Did you enlist the help of external community organizations (Special Olympics, Best Buddies, etc.) in your intellectual/developmental disability (IDD)-related advocacy as a medical student?</w:t>
      </w:r>
    </w:p>
    <w:p w14:paraId="3691B4C7" w14:textId="7C9FAD0A" w:rsidR="004D71AC" w:rsidRPr="006D24BA" w:rsidRDefault="004D71AC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Yes</w:t>
      </w:r>
    </w:p>
    <w:p w14:paraId="0ED10678" w14:textId="55EB92A2" w:rsidR="004D71AC" w:rsidRPr="006D24BA" w:rsidRDefault="004D71AC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No</w:t>
      </w:r>
    </w:p>
    <w:p w14:paraId="72C5F5AC" w14:textId="40118469" w:rsidR="004D71AC" w:rsidRPr="006D24BA" w:rsidRDefault="004D71AC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Unsure</w:t>
      </w:r>
    </w:p>
    <w:p w14:paraId="4020C62B" w14:textId="77777777" w:rsidR="004D71AC" w:rsidRPr="006D24BA" w:rsidRDefault="004D71AC" w:rsidP="006D24BA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A58056C" w14:textId="467F9B38" w:rsidR="004D71AC" w:rsidRPr="006D24BA" w:rsidRDefault="004D71AC" w:rsidP="004D71AC">
      <w:pPr>
        <w:keepNext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2. Please rate the following statements as they refer to your experience performing IDD-related curriculum advocacy as a medical student.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355"/>
        <w:gridCol w:w="1057"/>
        <w:gridCol w:w="1511"/>
        <w:gridCol w:w="1460"/>
        <w:gridCol w:w="1511"/>
        <w:gridCol w:w="1466"/>
      </w:tblGrid>
      <w:tr w:rsidR="004D71AC" w:rsidRPr="006D24BA" w14:paraId="676D327E" w14:textId="77777777" w:rsidTr="006D2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DD4D188" w14:textId="77777777" w:rsidR="004D71AC" w:rsidRPr="006D24BA" w:rsidRDefault="004D71AC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14:paraId="48772B51" w14:textId="4AC12B31" w:rsidR="004D71AC" w:rsidRPr="006D24BA" w:rsidRDefault="004D71AC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Strongly disagree </w:t>
            </w:r>
          </w:p>
        </w:tc>
        <w:tc>
          <w:tcPr>
            <w:tcW w:w="1565" w:type="dxa"/>
          </w:tcPr>
          <w:p w14:paraId="1EC5A542" w14:textId="0552A08A" w:rsidR="004D71AC" w:rsidRPr="006D24BA" w:rsidRDefault="004D71AC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546" w:type="dxa"/>
          </w:tcPr>
          <w:p w14:paraId="1F619EDC" w14:textId="164DF800" w:rsidR="004D71AC" w:rsidRPr="006D24BA" w:rsidRDefault="004D71AC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565" w:type="dxa"/>
          </w:tcPr>
          <w:p w14:paraId="7F181524" w14:textId="33835708" w:rsidR="004D71AC" w:rsidRPr="006D24BA" w:rsidRDefault="004D71AC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548" w:type="dxa"/>
          </w:tcPr>
          <w:p w14:paraId="59F00142" w14:textId="281B0B5D" w:rsidR="004D71AC" w:rsidRPr="006D24BA" w:rsidRDefault="004D71AC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4D71AC" w:rsidRPr="006D24BA" w14:paraId="0A0912FF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336ECBB" w14:textId="003B724C" w:rsidR="004D71AC" w:rsidRPr="006D24BA" w:rsidRDefault="004D71AC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The community organizations I work with are involved in a large portion (&gt;50%) of my advocacy projects </w:t>
            </w:r>
          </w:p>
        </w:tc>
        <w:tc>
          <w:tcPr>
            <w:tcW w:w="616" w:type="dxa"/>
          </w:tcPr>
          <w:p w14:paraId="4D249D6C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</w:tcPr>
          <w:p w14:paraId="10B809C2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14:paraId="7F5B22ED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</w:tcPr>
          <w:p w14:paraId="6657DAED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5376A79D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1AC" w:rsidRPr="006D24BA" w14:paraId="2229727A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92A75C3" w14:textId="6A8ACD5E" w:rsidR="004D71AC" w:rsidRPr="006D24BA" w:rsidRDefault="004D71AC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The community organizations I work with have helped me achieve the goals of my advocacy work</w:t>
            </w:r>
          </w:p>
        </w:tc>
        <w:tc>
          <w:tcPr>
            <w:tcW w:w="616" w:type="dxa"/>
          </w:tcPr>
          <w:p w14:paraId="0CF48B5E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</w:tcPr>
          <w:p w14:paraId="1C933A3E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14:paraId="572E0CA0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</w:tcPr>
          <w:p w14:paraId="1CA7477E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586E7FCB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4CBE1F" w14:textId="77777777" w:rsidR="004D71AC" w:rsidRPr="006D24BA" w:rsidRDefault="004D71AC" w:rsidP="004D71AC">
      <w:pPr>
        <w:keepNext/>
        <w:rPr>
          <w:rFonts w:ascii="Times New Roman" w:hAnsi="Times New Roman" w:cs="Times New Roman"/>
          <w:sz w:val="24"/>
          <w:szCs w:val="24"/>
        </w:rPr>
      </w:pPr>
    </w:p>
    <w:p w14:paraId="672E6F85" w14:textId="70FAF984" w:rsidR="004D71AC" w:rsidRPr="006D24BA" w:rsidRDefault="004D71AC" w:rsidP="004D71AC">
      <w:pPr>
        <w:keepNext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3. Did you enlist the help of external community organizations (Special Olympics, Best Buddies, etc.) in your intellectual/developmental disability (IDD)-related advocacy as a resident/fellow?</w:t>
      </w:r>
    </w:p>
    <w:p w14:paraId="7B793347" w14:textId="6C03244D" w:rsidR="004D71AC" w:rsidRPr="006D24BA" w:rsidRDefault="004D71AC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Yes</w:t>
      </w:r>
    </w:p>
    <w:p w14:paraId="73B1358F" w14:textId="1C600059" w:rsidR="004D71AC" w:rsidRPr="006D24BA" w:rsidRDefault="004D71AC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No</w:t>
      </w:r>
    </w:p>
    <w:p w14:paraId="6B4DB98A" w14:textId="5BE1F01B" w:rsidR="006D24BA" w:rsidRPr="006D24BA" w:rsidRDefault="004D71AC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 xml:space="preserve">Unsure </w:t>
      </w:r>
    </w:p>
    <w:p w14:paraId="774C16E9" w14:textId="77777777" w:rsidR="006D24BA" w:rsidRPr="006D24BA" w:rsidRDefault="006D24BA" w:rsidP="006D24BA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182C1C4" w14:textId="77777777" w:rsidR="006D24BA" w:rsidRPr="006D24BA" w:rsidRDefault="006D24BA" w:rsidP="006D24BA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33B8A1A" w14:textId="77777777" w:rsidR="006D24BA" w:rsidRPr="006D24BA" w:rsidRDefault="006D24BA" w:rsidP="006D24BA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0EF102B" w14:textId="77777777" w:rsidR="006D24BA" w:rsidRPr="006D24BA" w:rsidRDefault="006D24BA" w:rsidP="006D24BA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317D0FA" w14:textId="77777777" w:rsidR="006D24BA" w:rsidRPr="006D24BA" w:rsidRDefault="006D24BA" w:rsidP="006D24BA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A441A77" w14:textId="77777777" w:rsidR="006D24BA" w:rsidRPr="006D24BA" w:rsidRDefault="006D24BA" w:rsidP="006D24BA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E415393" w14:textId="77777777" w:rsidR="006D24BA" w:rsidRPr="006D24BA" w:rsidRDefault="006D24BA" w:rsidP="006D24BA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E1D7429" w14:textId="77777777" w:rsidR="006D24BA" w:rsidRPr="006D24BA" w:rsidRDefault="006D24BA" w:rsidP="006D24BA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09EADF4" w14:textId="77777777" w:rsidR="006D24BA" w:rsidRPr="006D24BA" w:rsidRDefault="006D24BA" w:rsidP="006D24BA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F96C45" w14:textId="77777777" w:rsidR="006D24BA" w:rsidRPr="006D24BA" w:rsidRDefault="006D24BA" w:rsidP="004D71AC">
      <w:pPr>
        <w:keepNext/>
        <w:rPr>
          <w:rFonts w:ascii="Times New Roman" w:hAnsi="Times New Roman" w:cs="Times New Roman"/>
          <w:sz w:val="24"/>
          <w:szCs w:val="24"/>
        </w:rPr>
      </w:pPr>
    </w:p>
    <w:p w14:paraId="5E2B9AFB" w14:textId="48B3C71E" w:rsidR="004D71AC" w:rsidRPr="006D24BA" w:rsidRDefault="004D71AC" w:rsidP="004D71AC">
      <w:pPr>
        <w:keepNext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lastRenderedPageBreak/>
        <w:t>4. Please rate the following statements as they refer to your experience performing IDD-related curriculum advocacy as a resident/fellow.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398"/>
        <w:gridCol w:w="1057"/>
        <w:gridCol w:w="1503"/>
        <w:gridCol w:w="1446"/>
        <w:gridCol w:w="1503"/>
        <w:gridCol w:w="1453"/>
      </w:tblGrid>
      <w:tr w:rsidR="004D71AC" w:rsidRPr="006D24BA" w14:paraId="6252F708" w14:textId="77777777" w:rsidTr="006D2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9E5687F" w14:textId="77777777" w:rsidR="004D71AC" w:rsidRPr="006D24BA" w:rsidRDefault="004D71AC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</w:tcPr>
          <w:p w14:paraId="00E6BDC3" w14:textId="1D839861" w:rsidR="004D71AC" w:rsidRPr="006D24BA" w:rsidRDefault="004D71AC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565" w:type="dxa"/>
          </w:tcPr>
          <w:p w14:paraId="2F0A8B5A" w14:textId="6A1D096A" w:rsidR="004D71AC" w:rsidRPr="006D24BA" w:rsidRDefault="004D71AC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omewhat disagre</w:t>
            </w:r>
            <w:r w:rsidR="00FE4F3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546" w:type="dxa"/>
          </w:tcPr>
          <w:p w14:paraId="4290C74D" w14:textId="41E9D9FC" w:rsidR="004D71AC" w:rsidRPr="006D24BA" w:rsidRDefault="004D71AC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Neither agree nor disagree </w:t>
            </w:r>
          </w:p>
        </w:tc>
        <w:tc>
          <w:tcPr>
            <w:tcW w:w="1565" w:type="dxa"/>
          </w:tcPr>
          <w:p w14:paraId="473A9E84" w14:textId="7ED62B0D" w:rsidR="004D71AC" w:rsidRPr="006D24BA" w:rsidRDefault="004D71AC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548" w:type="dxa"/>
          </w:tcPr>
          <w:p w14:paraId="2EDFFF54" w14:textId="1F0F9422" w:rsidR="004D71AC" w:rsidRPr="006D24BA" w:rsidRDefault="004D71AC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</w:p>
        </w:tc>
      </w:tr>
      <w:tr w:rsidR="004D71AC" w:rsidRPr="006D24BA" w14:paraId="7C86FC3B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3DBCC9E" w14:textId="6DCACA32" w:rsidR="004D71AC" w:rsidRPr="006D24BA" w:rsidRDefault="004D71AC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The community organizations I work with are involved in a large portion (&gt;50%) of my advocacy projects</w:t>
            </w:r>
          </w:p>
        </w:tc>
        <w:tc>
          <w:tcPr>
            <w:tcW w:w="526" w:type="dxa"/>
          </w:tcPr>
          <w:p w14:paraId="424593A7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</w:tcPr>
          <w:p w14:paraId="023E47BC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14:paraId="2A52B783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</w:tcPr>
          <w:p w14:paraId="4256E99E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1B4D38C1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1AC" w:rsidRPr="006D24BA" w14:paraId="5FB5F719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1876582" w14:textId="46C91920" w:rsidR="004D71AC" w:rsidRPr="006D24BA" w:rsidRDefault="004D71AC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The community organizations I work with have helped me achieve the goals of my advocacy work </w:t>
            </w:r>
          </w:p>
        </w:tc>
        <w:tc>
          <w:tcPr>
            <w:tcW w:w="526" w:type="dxa"/>
          </w:tcPr>
          <w:p w14:paraId="224E12A8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</w:tcPr>
          <w:p w14:paraId="282E761F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14:paraId="19765ADB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</w:tcPr>
          <w:p w14:paraId="6C8843FF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42A56F91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330EF7" w14:textId="77777777" w:rsidR="006D24BA" w:rsidRDefault="006D24BA" w:rsidP="004D71AC">
      <w:pPr>
        <w:keepNext/>
        <w:rPr>
          <w:rFonts w:ascii="Times New Roman" w:hAnsi="Times New Roman" w:cs="Times New Roman"/>
          <w:sz w:val="24"/>
          <w:szCs w:val="24"/>
        </w:rPr>
      </w:pPr>
    </w:p>
    <w:p w14:paraId="3AC23374" w14:textId="1B3610E6" w:rsidR="004D71AC" w:rsidRPr="006D24BA" w:rsidRDefault="004D71AC" w:rsidP="004D71AC">
      <w:pPr>
        <w:keepNext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 xml:space="preserve">5. Did you enlist the help of self-advocates (people with intellectual </w:t>
      </w:r>
      <w:proofErr w:type="gramStart"/>
      <w:r w:rsidRPr="006D24BA">
        <w:rPr>
          <w:rFonts w:ascii="Times New Roman" w:hAnsi="Times New Roman" w:cs="Times New Roman"/>
          <w:sz w:val="24"/>
          <w:szCs w:val="24"/>
        </w:rPr>
        <w:t>disabilities)  in</w:t>
      </w:r>
      <w:proofErr w:type="gramEnd"/>
      <w:r w:rsidRPr="006D24BA">
        <w:rPr>
          <w:rFonts w:ascii="Times New Roman" w:hAnsi="Times New Roman" w:cs="Times New Roman"/>
          <w:sz w:val="24"/>
          <w:szCs w:val="24"/>
        </w:rPr>
        <w:t xml:space="preserve"> your intellectual/developmental disability (IDD)-related advocacy as a medical student?</w:t>
      </w:r>
    </w:p>
    <w:p w14:paraId="473CBDA9" w14:textId="263FBC73" w:rsidR="004D71AC" w:rsidRPr="006D24BA" w:rsidRDefault="004D71AC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Yes</w:t>
      </w:r>
    </w:p>
    <w:p w14:paraId="0044D20B" w14:textId="615BD0E0" w:rsidR="004D71AC" w:rsidRPr="006D24BA" w:rsidRDefault="004D71AC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No</w:t>
      </w:r>
    </w:p>
    <w:p w14:paraId="1F350410" w14:textId="55B0D661" w:rsidR="004D71AC" w:rsidRPr="006D24BA" w:rsidRDefault="004D71AC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Unsure</w:t>
      </w:r>
    </w:p>
    <w:p w14:paraId="2BB6B477" w14:textId="77777777" w:rsidR="006D24BA" w:rsidRPr="006D24BA" w:rsidRDefault="006D24BA" w:rsidP="006D24BA">
      <w:pPr>
        <w:keepNext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FE98CB0" w14:textId="7ED56699" w:rsidR="004D71AC" w:rsidRPr="006D24BA" w:rsidRDefault="004D71AC" w:rsidP="004D71AC">
      <w:pPr>
        <w:keepNext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6. Please rate the following statements as they refer to your experience performing IDD-related curriculum advocacy as a medical student.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356"/>
        <w:gridCol w:w="1057"/>
        <w:gridCol w:w="1511"/>
        <w:gridCol w:w="1459"/>
        <w:gridCol w:w="1511"/>
        <w:gridCol w:w="1466"/>
      </w:tblGrid>
      <w:tr w:rsidR="004D71AC" w:rsidRPr="006D24BA" w14:paraId="2135332B" w14:textId="77777777" w:rsidTr="006D2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DC72297" w14:textId="77777777" w:rsidR="004D71AC" w:rsidRPr="006D24BA" w:rsidRDefault="004D71AC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6B86CED9" w14:textId="4EB8D947" w:rsidR="004D71AC" w:rsidRPr="006D24BA" w:rsidRDefault="004D71AC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Strongly disagree </w:t>
            </w:r>
          </w:p>
        </w:tc>
        <w:tc>
          <w:tcPr>
            <w:tcW w:w="1569" w:type="dxa"/>
          </w:tcPr>
          <w:p w14:paraId="2DBA4C6D" w14:textId="335E0DC0" w:rsidR="004D71AC" w:rsidRPr="006D24BA" w:rsidRDefault="004D71AC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r w:rsidR="00FE4F30" w:rsidRPr="006D24BA">
              <w:rPr>
                <w:rFonts w:ascii="Times New Roman" w:hAnsi="Times New Roman" w:cs="Times New Roman"/>
                <w:sz w:val="24"/>
                <w:szCs w:val="24"/>
              </w:rPr>
              <w:t>disagre</w:t>
            </w:r>
            <w:r w:rsidR="00FE4F3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552" w:type="dxa"/>
          </w:tcPr>
          <w:p w14:paraId="5F12B329" w14:textId="1304BC8A" w:rsidR="004D71AC" w:rsidRPr="006D24BA" w:rsidRDefault="004D71AC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Neither agree nor disagre</w:t>
            </w:r>
            <w:r w:rsidR="00FE4F3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569" w:type="dxa"/>
          </w:tcPr>
          <w:p w14:paraId="6B700342" w14:textId="4526A1AD" w:rsidR="004D71AC" w:rsidRPr="006D24BA" w:rsidRDefault="004D71AC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554" w:type="dxa"/>
          </w:tcPr>
          <w:p w14:paraId="4339F33D" w14:textId="70A1B094" w:rsidR="004D71AC" w:rsidRPr="006D24BA" w:rsidRDefault="004D71AC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4D71AC" w:rsidRPr="006D24BA" w14:paraId="3B0712B5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0F8C174" w14:textId="6D441D42" w:rsidR="004D71AC" w:rsidRPr="006D24BA" w:rsidRDefault="004D71AC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Self-advocates are involved in a large portion (&gt;50%) of my advocacy projects  </w:t>
            </w:r>
          </w:p>
        </w:tc>
        <w:tc>
          <w:tcPr>
            <w:tcW w:w="506" w:type="dxa"/>
          </w:tcPr>
          <w:p w14:paraId="322247E6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</w:tcPr>
          <w:p w14:paraId="682D0457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14:paraId="220C69E1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</w:tcPr>
          <w:p w14:paraId="5146A245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</w:tcPr>
          <w:p w14:paraId="1DCC207D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1AC" w:rsidRPr="006D24BA" w14:paraId="1FBBE61C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965858B" w14:textId="074C1D7A" w:rsidR="004D71AC" w:rsidRPr="006D24BA" w:rsidRDefault="004D71AC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The self-advocates I work with have helped me achieve the goals of my advocacy work </w:t>
            </w:r>
          </w:p>
        </w:tc>
        <w:tc>
          <w:tcPr>
            <w:tcW w:w="506" w:type="dxa"/>
          </w:tcPr>
          <w:p w14:paraId="66C0EC87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</w:tcPr>
          <w:p w14:paraId="123ED861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14:paraId="0FFFB2D8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</w:tcPr>
          <w:p w14:paraId="5F7CC562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</w:tcPr>
          <w:p w14:paraId="50AD344A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B90D00" w14:textId="77777777" w:rsidR="004D71AC" w:rsidRPr="006D24BA" w:rsidRDefault="004D71AC" w:rsidP="004D71AC">
      <w:pPr>
        <w:keepNext/>
        <w:rPr>
          <w:rFonts w:ascii="Times New Roman" w:hAnsi="Times New Roman" w:cs="Times New Roman"/>
          <w:sz w:val="24"/>
          <w:szCs w:val="24"/>
        </w:rPr>
      </w:pPr>
    </w:p>
    <w:p w14:paraId="59E26291" w14:textId="031D9C0D" w:rsidR="004D71AC" w:rsidRPr="006D24BA" w:rsidRDefault="004D71AC" w:rsidP="004D71AC">
      <w:pPr>
        <w:keepNext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lastRenderedPageBreak/>
        <w:t>7. Did you enlist the help of self-advocates (people with intellectual disabilities) in your intellectual/developmental disability (IDD)-related advocacy as a resident/fellow?</w:t>
      </w:r>
    </w:p>
    <w:p w14:paraId="5CEC4225" w14:textId="6297BA47" w:rsidR="004D71AC" w:rsidRPr="006D24BA" w:rsidRDefault="004D71AC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Yes</w:t>
      </w:r>
    </w:p>
    <w:p w14:paraId="6EB26DBD" w14:textId="0FCCF90B" w:rsidR="004D71AC" w:rsidRPr="006D24BA" w:rsidRDefault="004D71AC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No</w:t>
      </w:r>
    </w:p>
    <w:p w14:paraId="7ED2D895" w14:textId="2A57A517" w:rsidR="004D71AC" w:rsidRPr="006D24BA" w:rsidRDefault="004D71AC" w:rsidP="004D71AC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Unsure</w:t>
      </w:r>
    </w:p>
    <w:p w14:paraId="68068E8F" w14:textId="77777777" w:rsidR="006D24BA" w:rsidRPr="006D24BA" w:rsidRDefault="006D24BA" w:rsidP="006D24BA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9CBCBCE" w14:textId="3080B74B" w:rsidR="004D71AC" w:rsidRPr="006D24BA" w:rsidRDefault="004D71AC" w:rsidP="004D71AC">
      <w:pPr>
        <w:keepNext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8. Please rate the following statements as they refer to your experience performing IDD-related curriculum advocacy as a resident/fellow.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356"/>
        <w:gridCol w:w="1057"/>
        <w:gridCol w:w="1511"/>
        <w:gridCol w:w="1459"/>
        <w:gridCol w:w="1511"/>
        <w:gridCol w:w="1466"/>
      </w:tblGrid>
      <w:tr w:rsidR="004D71AC" w:rsidRPr="006D24BA" w14:paraId="3E2EB3D3" w14:textId="77777777" w:rsidTr="006D2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A568B75" w14:textId="77777777" w:rsidR="004D71AC" w:rsidRPr="006D24BA" w:rsidRDefault="004D71AC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0530D775" w14:textId="13591A98" w:rsidR="004D71AC" w:rsidRPr="006D24BA" w:rsidRDefault="004D71AC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569" w:type="dxa"/>
          </w:tcPr>
          <w:p w14:paraId="3DC64FB6" w14:textId="34B4569F" w:rsidR="004D71AC" w:rsidRPr="006D24BA" w:rsidRDefault="004D71AC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r w:rsidR="00FE4F30" w:rsidRPr="006D24BA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552" w:type="dxa"/>
          </w:tcPr>
          <w:p w14:paraId="7BECD966" w14:textId="06969486" w:rsidR="004D71AC" w:rsidRPr="006D24BA" w:rsidRDefault="004D71AC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569" w:type="dxa"/>
          </w:tcPr>
          <w:p w14:paraId="485D078E" w14:textId="71D732B8" w:rsidR="004D71AC" w:rsidRPr="006D24BA" w:rsidRDefault="004D71AC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554" w:type="dxa"/>
          </w:tcPr>
          <w:p w14:paraId="33F7A2D6" w14:textId="23A44B8C" w:rsidR="004D71AC" w:rsidRPr="006D24BA" w:rsidRDefault="004D71AC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4D71AC" w:rsidRPr="006D24BA" w14:paraId="1008970F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0B57574" w14:textId="67D3B59E" w:rsidR="004D71AC" w:rsidRPr="006D24BA" w:rsidRDefault="004D71AC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Self-advocates are involved in a large portion (&gt;50%) of my advocacy projects </w:t>
            </w:r>
          </w:p>
        </w:tc>
        <w:tc>
          <w:tcPr>
            <w:tcW w:w="506" w:type="dxa"/>
          </w:tcPr>
          <w:p w14:paraId="6C67A7C6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</w:tcPr>
          <w:p w14:paraId="5F9C3F74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14:paraId="083B2DF8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</w:tcPr>
          <w:p w14:paraId="615F3AFD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</w:tcPr>
          <w:p w14:paraId="1D66E915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1AC" w:rsidRPr="006D24BA" w14:paraId="4D70CA03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497D86A" w14:textId="582F93EB" w:rsidR="004D71AC" w:rsidRPr="006D24BA" w:rsidRDefault="004D71AC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The self-advocates I work with have helped me achieve the goals of my advocacy work</w:t>
            </w:r>
          </w:p>
        </w:tc>
        <w:tc>
          <w:tcPr>
            <w:tcW w:w="506" w:type="dxa"/>
          </w:tcPr>
          <w:p w14:paraId="40563CAA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</w:tcPr>
          <w:p w14:paraId="47621DA6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14:paraId="1A18459E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</w:tcPr>
          <w:p w14:paraId="30338FD9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</w:tcPr>
          <w:p w14:paraId="45223C51" w14:textId="77777777" w:rsidR="004D71AC" w:rsidRPr="006D24BA" w:rsidRDefault="004D71AC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46399B" w14:textId="77777777" w:rsidR="004D71A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</w:p>
    <w:p w14:paraId="4A518677" w14:textId="77777777" w:rsidR="004D71A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</w:p>
    <w:p w14:paraId="059B3EAC" w14:textId="77777777" w:rsidR="004D71A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</w:p>
    <w:p w14:paraId="769CD193" w14:textId="77777777" w:rsidR="004D71A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</w:p>
    <w:p w14:paraId="28518B1A" w14:textId="77777777" w:rsidR="004D71A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</w:p>
    <w:p w14:paraId="79D96E78" w14:textId="77777777" w:rsidR="004D71A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</w:p>
    <w:p w14:paraId="515FBF15" w14:textId="77777777" w:rsidR="004D71A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</w:p>
    <w:p w14:paraId="64E4482B" w14:textId="77777777" w:rsidR="004D71A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</w:p>
    <w:p w14:paraId="4AE8B686" w14:textId="77777777" w:rsidR="004D71A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</w:p>
    <w:p w14:paraId="441569C1" w14:textId="77777777" w:rsidR="004D71A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</w:p>
    <w:p w14:paraId="46078ECA" w14:textId="77777777" w:rsidR="004D71A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</w:p>
    <w:p w14:paraId="605511F1" w14:textId="77777777" w:rsidR="004D71A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</w:p>
    <w:p w14:paraId="604B7D79" w14:textId="77777777" w:rsidR="004D71A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</w:p>
    <w:p w14:paraId="298D08A7" w14:textId="77777777" w:rsidR="004D71A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</w:p>
    <w:p w14:paraId="4A703B4F" w14:textId="77777777" w:rsidR="004D71AC" w:rsidRPr="006D24BA" w:rsidRDefault="004D71AC">
      <w:pPr>
        <w:keepNext/>
        <w:rPr>
          <w:rFonts w:ascii="Times New Roman" w:hAnsi="Times New Roman" w:cs="Times New Roman"/>
          <w:sz w:val="24"/>
          <w:szCs w:val="24"/>
        </w:rPr>
      </w:pPr>
    </w:p>
    <w:p w14:paraId="15419DB6" w14:textId="77777777" w:rsidR="006D24BA" w:rsidRP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2BB336E7" w14:textId="77777777" w:rsidR="006D24BA" w:rsidRP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6BBA5248" w14:textId="77777777" w:rsidR="006D24BA" w:rsidRP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2F7E94FC" w14:textId="77777777" w:rsid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7D8F0D22" w14:textId="1299C09A" w:rsidR="004D71AC" w:rsidRPr="006D24BA" w:rsidRDefault="004D71AC">
      <w:pPr>
        <w:keepNext/>
        <w:rPr>
          <w:rFonts w:ascii="Times New Roman" w:hAnsi="Times New Roman" w:cs="Times New Roman"/>
          <w:sz w:val="24"/>
          <w:szCs w:val="24"/>
          <w:u w:val="single"/>
        </w:rPr>
      </w:pPr>
      <w:r w:rsidRPr="006D24BA">
        <w:rPr>
          <w:rFonts w:ascii="Times New Roman" w:hAnsi="Times New Roman" w:cs="Times New Roman"/>
          <w:sz w:val="24"/>
          <w:szCs w:val="24"/>
          <w:u w:val="single"/>
        </w:rPr>
        <w:lastRenderedPageBreak/>
        <w:t>Implementation (Perspectives)</w:t>
      </w:r>
    </w:p>
    <w:p w14:paraId="7C4CD7B4" w14:textId="425597A8" w:rsidR="00B609BC" w:rsidRP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6D24BA">
        <w:rPr>
          <w:rFonts w:ascii="Times New Roman" w:hAnsi="Times New Roman" w:cs="Times New Roman"/>
          <w:sz w:val="24"/>
          <w:szCs w:val="24"/>
        </w:rPr>
        <w:t>Please rate the following statements as they refer to your work in intellectual/developmental disability (IDD)-related advocacy during medical school.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276"/>
        <w:gridCol w:w="1057"/>
        <w:gridCol w:w="1306"/>
        <w:gridCol w:w="1198"/>
        <w:gridCol w:w="1306"/>
        <w:gridCol w:w="1212"/>
        <w:gridCol w:w="1005"/>
      </w:tblGrid>
      <w:tr w:rsidR="00B609BC" w:rsidRPr="006D24BA" w14:paraId="0E21E607" w14:textId="77777777" w:rsidTr="006D2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AFC011D" w14:textId="77777777" w:rsidR="00B609BC" w:rsidRPr="006D24BA" w:rsidRDefault="00B609B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dxa"/>
          </w:tcPr>
          <w:p w14:paraId="20C37E98" w14:textId="0A5A0073" w:rsidR="00B609BC" w:rsidRPr="006D24BA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Strongly disagree </w:t>
            </w:r>
          </w:p>
        </w:tc>
        <w:tc>
          <w:tcPr>
            <w:tcW w:w="1327" w:type="dxa"/>
          </w:tcPr>
          <w:p w14:paraId="06DC4485" w14:textId="1F00F7ED" w:rsidR="00B609BC" w:rsidRPr="006D24BA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255" w:type="dxa"/>
          </w:tcPr>
          <w:p w14:paraId="4B3D57BD" w14:textId="2553572B" w:rsidR="00B609BC" w:rsidRPr="006D24BA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Neither agree nor disagree </w:t>
            </w:r>
          </w:p>
        </w:tc>
        <w:tc>
          <w:tcPr>
            <w:tcW w:w="1327" w:type="dxa"/>
          </w:tcPr>
          <w:p w14:paraId="0B5BDB0F" w14:textId="45EC1FBD" w:rsidR="00B609BC" w:rsidRPr="006D24BA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264" w:type="dxa"/>
          </w:tcPr>
          <w:p w14:paraId="5DEF896B" w14:textId="19F3F7C7" w:rsidR="00B609BC" w:rsidRPr="006D24BA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126" w:type="dxa"/>
          </w:tcPr>
          <w:p w14:paraId="4977A5D6" w14:textId="26BD4CBD" w:rsidR="00B609BC" w:rsidRPr="006D24BA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D24BA" w:rsidRPr="006D24BA" w14:paraId="1F46A0F0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5824181" w14:textId="2BBD5CE2" w:rsidR="006D24BA" w:rsidRPr="006D24BA" w:rsidRDefault="006D24BA" w:rsidP="006D24B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I have been successful at advocating for changes in the curriculum within my institution</w:t>
            </w:r>
          </w:p>
        </w:tc>
        <w:tc>
          <w:tcPr>
            <w:tcW w:w="451" w:type="dxa"/>
          </w:tcPr>
          <w:p w14:paraId="3117DD16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7B896C0E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20357D6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354D853C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</w:tcPr>
          <w:p w14:paraId="79FD1620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7D46C6D4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BA" w:rsidRPr="006D24BA" w14:paraId="7A81E6B5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398DCA5" w14:textId="396225B2" w:rsidR="006D24BA" w:rsidRPr="006D24BA" w:rsidRDefault="006D24BA" w:rsidP="006D24B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I have been successful at advocating for non-curricular changes within my institution</w:t>
            </w:r>
          </w:p>
        </w:tc>
        <w:tc>
          <w:tcPr>
            <w:tcW w:w="451" w:type="dxa"/>
          </w:tcPr>
          <w:p w14:paraId="4A558E64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4F447442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02CF154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2732E5D4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</w:tcPr>
          <w:p w14:paraId="66A7C656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4D70C6A8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BA" w:rsidRPr="006D24BA" w14:paraId="1DF4D8D2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47C9920" w14:textId="054CFB41" w:rsidR="006D24BA" w:rsidRPr="006D24BA" w:rsidRDefault="006D24BA" w:rsidP="006D24B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It has been easy to advocate for changes in curriculum within my institution related to patients with IDD </w:t>
            </w:r>
          </w:p>
        </w:tc>
        <w:tc>
          <w:tcPr>
            <w:tcW w:w="451" w:type="dxa"/>
          </w:tcPr>
          <w:p w14:paraId="1B0B45B5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1A7DE582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ADA5AE8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55DE5657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</w:tcPr>
          <w:p w14:paraId="4DA31C59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05836CE2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BA" w:rsidRPr="006D24BA" w14:paraId="0DE5931F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552EA50A" w14:textId="09FCCCB2" w:rsidR="006D24BA" w:rsidRPr="006D24BA" w:rsidRDefault="006D24BA" w:rsidP="006D24B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It has been easy to advocate for non-curricular changes within my institution related to patients with IDD </w:t>
            </w:r>
          </w:p>
        </w:tc>
        <w:tc>
          <w:tcPr>
            <w:tcW w:w="451" w:type="dxa"/>
          </w:tcPr>
          <w:p w14:paraId="797E45AC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7C43DDE7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2A4E206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1A7FEACE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</w:tcPr>
          <w:p w14:paraId="385FA685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4884134F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BA" w:rsidRPr="006D24BA" w14:paraId="1922F609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B49C26F" w14:textId="42458355" w:rsidR="006D24BA" w:rsidRPr="006D24BA" w:rsidRDefault="006D24BA" w:rsidP="006D24B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I have made a positive change at my institution </w:t>
            </w:r>
            <w:proofErr w:type="gramStart"/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as a result of</w:t>
            </w:r>
            <w:proofErr w:type="gramEnd"/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 my advocacy </w:t>
            </w:r>
          </w:p>
        </w:tc>
        <w:tc>
          <w:tcPr>
            <w:tcW w:w="451" w:type="dxa"/>
          </w:tcPr>
          <w:p w14:paraId="17B502AE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16348556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77EBE997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306D2C49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</w:tcPr>
          <w:p w14:paraId="6748ABAF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69EF3722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BA" w:rsidRPr="006D24BA" w14:paraId="23FD17B3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D457336" w14:textId="22D4C763" w:rsidR="006D24BA" w:rsidRPr="006D24BA" w:rsidRDefault="006D24BA" w:rsidP="006D24B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I believe that I will be able to achieve my advocacy-related goals </w:t>
            </w:r>
          </w:p>
        </w:tc>
        <w:tc>
          <w:tcPr>
            <w:tcW w:w="451" w:type="dxa"/>
          </w:tcPr>
          <w:p w14:paraId="1C61C472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6DBA1D8E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80CD01E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3E98C85E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</w:tcPr>
          <w:p w14:paraId="064BA434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1EE72181" w14:textId="77777777" w:rsidR="006D24BA" w:rsidRPr="006D24BA" w:rsidRDefault="006D24BA" w:rsidP="006D24B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59C922" w14:textId="77777777" w:rsidR="00B609BC" w:rsidRPr="006D24BA" w:rsidRDefault="00B609BC">
      <w:pPr>
        <w:rPr>
          <w:rFonts w:ascii="Times New Roman" w:hAnsi="Times New Roman" w:cs="Times New Roman"/>
          <w:sz w:val="24"/>
          <w:szCs w:val="24"/>
        </w:rPr>
      </w:pPr>
    </w:p>
    <w:p w14:paraId="5AA60191" w14:textId="234D9BA6" w:rsidR="006D24BA" w:rsidRPr="006D24BA" w:rsidRDefault="006D24BA" w:rsidP="006D24BA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2. </w:t>
      </w:r>
      <w:r w:rsidRPr="006D24BA">
        <w:rPr>
          <w:rFonts w:ascii="Times New Roman" w:hAnsi="Times New Roman" w:cs="Times New Roman"/>
          <w:sz w:val="24"/>
          <w:szCs w:val="24"/>
        </w:rPr>
        <w:t xml:space="preserve">Please rate the following statements as they refer to your work in intellectual/developmental disability (IDD)-related advocacy during </w:t>
      </w:r>
      <w:r>
        <w:rPr>
          <w:rFonts w:ascii="Times New Roman" w:hAnsi="Times New Roman" w:cs="Times New Roman"/>
          <w:sz w:val="24"/>
          <w:szCs w:val="24"/>
        </w:rPr>
        <w:t>your residency/fellowship.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276"/>
        <w:gridCol w:w="1057"/>
        <w:gridCol w:w="1306"/>
        <w:gridCol w:w="1198"/>
        <w:gridCol w:w="1306"/>
        <w:gridCol w:w="1212"/>
        <w:gridCol w:w="1005"/>
      </w:tblGrid>
      <w:tr w:rsidR="006D24BA" w:rsidRPr="006D24BA" w14:paraId="58DF4F77" w14:textId="77777777" w:rsidTr="00610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D96FF01" w14:textId="77777777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dxa"/>
          </w:tcPr>
          <w:p w14:paraId="14C18F59" w14:textId="767935A4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327" w:type="dxa"/>
          </w:tcPr>
          <w:p w14:paraId="60A515D5" w14:textId="12D89BA9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255" w:type="dxa"/>
          </w:tcPr>
          <w:p w14:paraId="384377AD" w14:textId="64E4E5F4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327" w:type="dxa"/>
          </w:tcPr>
          <w:p w14:paraId="0F5305E3" w14:textId="639291AA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264" w:type="dxa"/>
          </w:tcPr>
          <w:p w14:paraId="7F15875D" w14:textId="3F67E993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trongly agre</w:t>
            </w:r>
            <w:r w:rsidR="00FE4F3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26" w:type="dxa"/>
          </w:tcPr>
          <w:p w14:paraId="77F6F9EF" w14:textId="25A586DF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D24BA" w:rsidRPr="006D24BA" w14:paraId="2FC37E47" w14:textId="77777777" w:rsidTr="00610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9F87C00" w14:textId="77777777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I have been successful at advocating for changes in the curriculum within my institution</w:t>
            </w:r>
          </w:p>
        </w:tc>
        <w:tc>
          <w:tcPr>
            <w:tcW w:w="451" w:type="dxa"/>
          </w:tcPr>
          <w:p w14:paraId="1CB9B177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1AD9F52E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369F9C1C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2434B311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</w:tcPr>
          <w:p w14:paraId="14C6654D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1A28F173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BA" w:rsidRPr="006D24BA" w14:paraId="0C37FDEC" w14:textId="77777777" w:rsidTr="00610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9D037CA" w14:textId="77777777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I have been successful at advocating for non-curricular changes within my institution</w:t>
            </w:r>
          </w:p>
        </w:tc>
        <w:tc>
          <w:tcPr>
            <w:tcW w:w="451" w:type="dxa"/>
          </w:tcPr>
          <w:p w14:paraId="43F943F5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4CB0E658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39819DBA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3C8CC7A8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</w:tcPr>
          <w:p w14:paraId="7FD43EC3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0C78AAAA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BA" w:rsidRPr="006D24BA" w14:paraId="660EC988" w14:textId="77777777" w:rsidTr="00610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5B15091F" w14:textId="77777777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It has been easy to advocate for changes in curriculum within my institution related to patients with IDD </w:t>
            </w:r>
          </w:p>
        </w:tc>
        <w:tc>
          <w:tcPr>
            <w:tcW w:w="451" w:type="dxa"/>
          </w:tcPr>
          <w:p w14:paraId="510BC18D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4B0D2F84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3E4A701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05E7B938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</w:tcPr>
          <w:p w14:paraId="25B94361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4F5AB641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BA" w:rsidRPr="006D24BA" w14:paraId="28F95432" w14:textId="77777777" w:rsidTr="00610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0565227" w14:textId="77777777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It has been easy to advocate for non-curricular changes within my institution related to patients with IDD </w:t>
            </w:r>
          </w:p>
        </w:tc>
        <w:tc>
          <w:tcPr>
            <w:tcW w:w="451" w:type="dxa"/>
          </w:tcPr>
          <w:p w14:paraId="6A9A83A6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44B95D35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639954B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3A212C52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</w:tcPr>
          <w:p w14:paraId="25AE29F8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258CE351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BA" w:rsidRPr="006D24BA" w14:paraId="11FB9892" w14:textId="77777777" w:rsidTr="00610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01FDDBB" w14:textId="77777777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I have made a positive change at my institution </w:t>
            </w:r>
            <w:proofErr w:type="gramStart"/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as a result of</w:t>
            </w:r>
            <w:proofErr w:type="gramEnd"/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 my advocacy </w:t>
            </w:r>
          </w:p>
        </w:tc>
        <w:tc>
          <w:tcPr>
            <w:tcW w:w="451" w:type="dxa"/>
          </w:tcPr>
          <w:p w14:paraId="618A010F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06578A26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75B92AB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3F16932C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</w:tcPr>
          <w:p w14:paraId="6018CBC9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324EBED4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BA" w:rsidRPr="006D24BA" w14:paraId="126C4638" w14:textId="77777777" w:rsidTr="00610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C18CC70" w14:textId="77777777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I believe that I will be able to achieve my advocacy-related goals </w:t>
            </w:r>
          </w:p>
        </w:tc>
        <w:tc>
          <w:tcPr>
            <w:tcW w:w="451" w:type="dxa"/>
          </w:tcPr>
          <w:p w14:paraId="5E67D5C1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50802AB3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FF2E9D8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0501F4FD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</w:tcPr>
          <w:p w14:paraId="37204881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6C8A5859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23A218" w14:textId="77777777" w:rsid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1A4DE83F" w14:textId="77777777" w:rsid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7FB194CA" w14:textId="77777777" w:rsid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37200060" w14:textId="77777777" w:rsid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11103F63" w14:textId="77777777" w:rsidR="00FE4F30" w:rsidRDefault="00FE4F30">
      <w:pPr>
        <w:keepNext/>
        <w:rPr>
          <w:rFonts w:ascii="Times New Roman" w:hAnsi="Times New Roman" w:cs="Times New Roman"/>
          <w:sz w:val="24"/>
          <w:szCs w:val="24"/>
          <w:u w:val="single"/>
        </w:rPr>
      </w:pPr>
    </w:p>
    <w:p w14:paraId="67CD01E0" w14:textId="5A33D21B" w:rsidR="006D24BA" w:rsidRPr="006D24BA" w:rsidRDefault="006D24BA">
      <w:pPr>
        <w:keepNext/>
        <w:rPr>
          <w:rFonts w:ascii="Times New Roman" w:hAnsi="Times New Roman" w:cs="Times New Roman"/>
          <w:sz w:val="24"/>
          <w:szCs w:val="24"/>
          <w:u w:val="single"/>
        </w:rPr>
      </w:pPr>
      <w:r w:rsidRPr="006D24BA">
        <w:rPr>
          <w:rFonts w:ascii="Times New Roman" w:hAnsi="Times New Roman" w:cs="Times New Roman"/>
          <w:sz w:val="24"/>
          <w:szCs w:val="24"/>
          <w:u w:val="single"/>
        </w:rPr>
        <w:lastRenderedPageBreak/>
        <w:t>Implementation (Impact of Faculty)</w:t>
      </w:r>
    </w:p>
    <w:p w14:paraId="403E1339" w14:textId="6242A03C" w:rsidR="006D24BA" w:rsidRPr="006D24BA" w:rsidRDefault="006D24BA" w:rsidP="006D24BA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6D24BA">
        <w:rPr>
          <w:rFonts w:ascii="Times New Roman" w:hAnsi="Times New Roman" w:cs="Times New Roman"/>
          <w:sz w:val="24"/>
          <w:szCs w:val="24"/>
        </w:rPr>
        <w:t>Is/Was the leadership at your institution’s school of medicine aware of your advocacy work as a medical student? This refers to faculty/professors outside of your IDD-related mentors.</w:t>
      </w:r>
    </w:p>
    <w:p w14:paraId="28743A2A" w14:textId="2F4FFC0C" w:rsidR="006D24BA" w:rsidRPr="006D24BA" w:rsidRDefault="006D24BA" w:rsidP="006D24BA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Yes</w:t>
      </w:r>
    </w:p>
    <w:p w14:paraId="0DE8298A" w14:textId="17462ED3" w:rsidR="006D24BA" w:rsidRPr="006D24BA" w:rsidRDefault="006D24BA" w:rsidP="006D24BA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Unsure</w:t>
      </w:r>
    </w:p>
    <w:p w14:paraId="1E8E432A" w14:textId="7BD3D5E9" w:rsidR="006D24BA" w:rsidRPr="006D24BA" w:rsidRDefault="006D24BA" w:rsidP="006D24BA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No</w:t>
      </w:r>
    </w:p>
    <w:p w14:paraId="2410486D" w14:textId="77777777" w:rsidR="006D24BA" w:rsidRDefault="006D24BA" w:rsidP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617E0515" w14:textId="65FB2E5C" w:rsidR="006D24BA" w:rsidRPr="006D24BA" w:rsidRDefault="006D24BA" w:rsidP="006D24BA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6D24BA">
        <w:rPr>
          <w:rFonts w:ascii="Times New Roman" w:hAnsi="Times New Roman" w:cs="Times New Roman"/>
          <w:sz w:val="24"/>
          <w:szCs w:val="24"/>
        </w:rPr>
        <w:t>Please rate the following statements as they refer to your work in intellectual/developmental disability (IDD)-related advocacy as a medical student.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363"/>
        <w:gridCol w:w="1057"/>
        <w:gridCol w:w="1510"/>
        <w:gridCol w:w="1457"/>
        <w:gridCol w:w="1510"/>
        <w:gridCol w:w="1463"/>
      </w:tblGrid>
      <w:tr w:rsidR="006D24BA" w:rsidRPr="006D24BA" w14:paraId="6AA4BBFD" w14:textId="77777777" w:rsidTr="006D2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A95DDBB" w14:textId="77777777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14:paraId="226831D7" w14:textId="77789470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568" w:type="dxa"/>
          </w:tcPr>
          <w:p w14:paraId="124CD5F5" w14:textId="0DBEAC8A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551" w:type="dxa"/>
          </w:tcPr>
          <w:p w14:paraId="28B8CB1B" w14:textId="590D0313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568" w:type="dxa"/>
          </w:tcPr>
          <w:p w14:paraId="5454A000" w14:textId="55A33E60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553" w:type="dxa"/>
          </w:tcPr>
          <w:p w14:paraId="4D8B0DFF" w14:textId="006896D2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6D24BA" w:rsidRPr="006D24BA" w14:paraId="739BC441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CCCB645" w14:textId="5967AADC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Faculty at my medical school who are not my IDD-related mentor(s) help me overcome barriers to advocacy </w:t>
            </w:r>
          </w:p>
        </w:tc>
        <w:tc>
          <w:tcPr>
            <w:tcW w:w="510" w:type="dxa"/>
          </w:tcPr>
          <w:p w14:paraId="64795B57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14:paraId="1EB2167D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311572E2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14:paraId="1EE507CB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5368B95B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BA" w:rsidRPr="006D24BA" w14:paraId="49028057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9C4D68B" w14:textId="059BDBFB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Faculty at my medical school who are not my IDD-related mentor(s) are supportive of the goals of my advocacy </w:t>
            </w:r>
          </w:p>
        </w:tc>
        <w:tc>
          <w:tcPr>
            <w:tcW w:w="510" w:type="dxa"/>
          </w:tcPr>
          <w:p w14:paraId="4F675FBF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14:paraId="4BD106A4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2CF89CC4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14:paraId="58A2E737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7C8D04EA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BA" w:rsidRPr="006D24BA" w14:paraId="289552A8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00262D9" w14:textId="651A0695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Faculty at my medical school who are not my IDD-related mentor(s) will continue to advocate for change after I leave my current institution</w:t>
            </w:r>
          </w:p>
        </w:tc>
        <w:tc>
          <w:tcPr>
            <w:tcW w:w="510" w:type="dxa"/>
          </w:tcPr>
          <w:p w14:paraId="7696DF1E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14:paraId="14FA7C43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687DC910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14:paraId="3C9769E4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17C62C11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BA0A398" w14:textId="77777777" w:rsidR="006D24BA" w:rsidRDefault="006D24BA" w:rsidP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789F3677" w14:textId="77777777" w:rsidR="00FE4F30" w:rsidRDefault="00FE4F30" w:rsidP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0F8CA094" w14:textId="77777777" w:rsidR="00FE4F30" w:rsidRDefault="00FE4F30" w:rsidP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0D8BC3DC" w14:textId="77777777" w:rsidR="00FE4F30" w:rsidRDefault="00FE4F30" w:rsidP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124C6345" w14:textId="77777777" w:rsidR="00FE4F30" w:rsidRDefault="00FE4F30" w:rsidP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00D8C2F8" w14:textId="77777777" w:rsidR="00FE4F30" w:rsidRDefault="00FE4F30" w:rsidP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4C770EE3" w14:textId="27C8E342" w:rsidR="006D24BA" w:rsidRPr="006D24BA" w:rsidRDefault="006D24BA" w:rsidP="006D24BA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3. </w:t>
      </w:r>
      <w:r w:rsidRPr="006D24BA">
        <w:rPr>
          <w:rFonts w:ascii="Times New Roman" w:hAnsi="Times New Roman" w:cs="Times New Roman"/>
          <w:sz w:val="24"/>
          <w:szCs w:val="24"/>
        </w:rPr>
        <w:t>Is/Was the leadership at your institution’s residency program and/or Graduate Medical Education (GME) office aware of your advocacy work as a resident/fellow? This refers to faculty/professors outside of your IDD-related mentors.</w:t>
      </w:r>
    </w:p>
    <w:p w14:paraId="0E82FAFA" w14:textId="723163BC" w:rsidR="006D24BA" w:rsidRPr="006D24BA" w:rsidRDefault="006D24BA" w:rsidP="006D24BA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Yes</w:t>
      </w:r>
    </w:p>
    <w:p w14:paraId="51E2FA7F" w14:textId="71DD436F" w:rsidR="006D24BA" w:rsidRPr="006D24BA" w:rsidRDefault="006D24BA" w:rsidP="006D24BA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Unsure</w:t>
      </w:r>
    </w:p>
    <w:p w14:paraId="0BB0C463" w14:textId="0FDFFE73" w:rsidR="006D24BA" w:rsidRDefault="006D24BA" w:rsidP="006D24BA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No</w:t>
      </w:r>
    </w:p>
    <w:p w14:paraId="490D0FE0" w14:textId="77777777" w:rsidR="006D24BA" w:rsidRPr="006D24BA" w:rsidRDefault="006D24BA" w:rsidP="006D24BA">
      <w:pPr>
        <w:keepNext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BD911AF" w14:textId="6FFAB6FA" w:rsidR="006D24BA" w:rsidRPr="006D24BA" w:rsidRDefault="006D24BA" w:rsidP="006D24BA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6D24BA">
        <w:rPr>
          <w:rFonts w:ascii="Times New Roman" w:hAnsi="Times New Roman" w:cs="Times New Roman"/>
          <w:sz w:val="24"/>
          <w:szCs w:val="24"/>
        </w:rPr>
        <w:t>Please rate the following statements as they refer to your work in intellectual/developmental disability (IDD)-related advocacy as a resident/fellow.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520"/>
        <w:gridCol w:w="1110"/>
        <w:gridCol w:w="1469"/>
        <w:gridCol w:w="1391"/>
        <w:gridCol w:w="1469"/>
        <w:gridCol w:w="1401"/>
      </w:tblGrid>
      <w:tr w:rsidR="006D24BA" w:rsidRPr="006D24BA" w14:paraId="39A4820B" w14:textId="77777777" w:rsidTr="006D2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18847E8" w14:textId="77777777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543B673F" w14:textId="08FEC682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469" w:type="dxa"/>
          </w:tcPr>
          <w:p w14:paraId="05F4BF2C" w14:textId="77F23260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391" w:type="dxa"/>
          </w:tcPr>
          <w:p w14:paraId="1956A1F3" w14:textId="4E161571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469" w:type="dxa"/>
          </w:tcPr>
          <w:p w14:paraId="2B8FAC23" w14:textId="06832C3A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omewhat agre</w:t>
            </w:r>
            <w:r w:rsidR="00FE4F3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401" w:type="dxa"/>
          </w:tcPr>
          <w:p w14:paraId="41CB91C8" w14:textId="6E3D52A5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6D24BA" w:rsidRPr="006D24BA" w14:paraId="49897682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71DB869" w14:textId="71198483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Faculty at my residency/fellowship program who are not my IDD-related mentor(s) help me overcome barriers to advocacy</w:t>
            </w:r>
          </w:p>
        </w:tc>
        <w:tc>
          <w:tcPr>
            <w:tcW w:w="1110" w:type="dxa"/>
          </w:tcPr>
          <w:p w14:paraId="4A387ADF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73CE980C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14:paraId="57ABF8CC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7B748E6F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</w:tcPr>
          <w:p w14:paraId="418940D8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BA" w:rsidRPr="006D24BA" w14:paraId="1364F68D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994437A" w14:textId="0A3BB7A3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Faculty at my residency/fellowship program who are not my IDD-related mentor(s) are supportive of the goals of my advocacy </w:t>
            </w:r>
          </w:p>
        </w:tc>
        <w:tc>
          <w:tcPr>
            <w:tcW w:w="1110" w:type="dxa"/>
          </w:tcPr>
          <w:p w14:paraId="07ED6887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39CFC847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14:paraId="73431F56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71161462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</w:tcPr>
          <w:p w14:paraId="7718F466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BA" w:rsidRPr="006D24BA" w14:paraId="201B8471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3533EB0" w14:textId="61E844B6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Faculty at my residency/fellowship program who are not my IDD-related mentor(s) will continue to advocate for change after I leave my current institution</w:t>
            </w:r>
          </w:p>
        </w:tc>
        <w:tc>
          <w:tcPr>
            <w:tcW w:w="1110" w:type="dxa"/>
          </w:tcPr>
          <w:p w14:paraId="4B98BA02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3D24B0EC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14:paraId="43A4318A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0D0D52E1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</w:tcPr>
          <w:p w14:paraId="533129C0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6A0C1F7" w14:textId="77777777" w:rsid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782D7026" w14:textId="77777777" w:rsid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2D3C4883" w14:textId="77777777" w:rsid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02BA5D65" w14:textId="77777777" w:rsid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32B99443" w14:textId="77777777" w:rsid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1581C985" w14:textId="77777777" w:rsid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p w14:paraId="54EE3E01" w14:textId="52DA6680" w:rsidR="006D24BA" w:rsidRPr="006D24BA" w:rsidRDefault="006D24BA">
      <w:pPr>
        <w:keepNext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Mentorship </w:t>
      </w:r>
    </w:p>
    <w:p w14:paraId="502E6693" w14:textId="18BAE2AD" w:rsidR="006D24BA" w:rsidRPr="006D24BA" w:rsidRDefault="006D24BA" w:rsidP="006D24BA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6D24BA">
        <w:rPr>
          <w:rFonts w:ascii="Times New Roman" w:hAnsi="Times New Roman" w:cs="Times New Roman"/>
          <w:sz w:val="24"/>
          <w:szCs w:val="24"/>
        </w:rPr>
        <w:t>Have you identified at least one faculty mentor at your home institution who supports your IDD-related advocacy work while a medical student?</w:t>
      </w:r>
    </w:p>
    <w:p w14:paraId="1F21F52A" w14:textId="7C29F238" w:rsidR="006D24BA" w:rsidRPr="006D24BA" w:rsidRDefault="006D24BA" w:rsidP="006D24BA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Yes</w:t>
      </w:r>
    </w:p>
    <w:p w14:paraId="74C704FA" w14:textId="5C5DCDB1" w:rsidR="006D24BA" w:rsidRPr="006D24BA" w:rsidRDefault="006D24BA" w:rsidP="006D24BA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Maybe</w:t>
      </w:r>
    </w:p>
    <w:p w14:paraId="1216D7EB" w14:textId="7D5A13C9" w:rsidR="006D24BA" w:rsidRPr="006D24BA" w:rsidRDefault="006D24BA" w:rsidP="006D24BA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No</w:t>
      </w:r>
    </w:p>
    <w:p w14:paraId="4D2A9F03" w14:textId="77777777" w:rsidR="006D24BA" w:rsidRPr="006D24BA" w:rsidRDefault="006D24BA" w:rsidP="006D24BA">
      <w:pPr>
        <w:rPr>
          <w:rFonts w:ascii="Times New Roman" w:hAnsi="Times New Roman" w:cs="Times New Roman"/>
          <w:sz w:val="24"/>
          <w:szCs w:val="24"/>
        </w:rPr>
      </w:pPr>
    </w:p>
    <w:p w14:paraId="77231180" w14:textId="6DE39DC9" w:rsidR="006D24BA" w:rsidRPr="006D24BA" w:rsidRDefault="006D24BA" w:rsidP="006D24BA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6D24BA">
        <w:rPr>
          <w:rFonts w:ascii="Times New Roman" w:hAnsi="Times New Roman" w:cs="Times New Roman"/>
          <w:sz w:val="24"/>
          <w:szCs w:val="24"/>
        </w:rPr>
        <w:t>Please rate the following statements as they refer to your primary IDD-related faculty mentor while in medical school.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363"/>
        <w:gridCol w:w="1057"/>
        <w:gridCol w:w="1510"/>
        <w:gridCol w:w="1457"/>
        <w:gridCol w:w="1510"/>
        <w:gridCol w:w="1463"/>
      </w:tblGrid>
      <w:tr w:rsidR="006D24BA" w:rsidRPr="006D24BA" w14:paraId="776A6038" w14:textId="77777777" w:rsidTr="006D2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7634C6B" w14:textId="77777777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14:paraId="57777485" w14:textId="7E14EDDE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568" w:type="dxa"/>
          </w:tcPr>
          <w:p w14:paraId="1CBDEF61" w14:textId="7D65DC8D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551" w:type="dxa"/>
          </w:tcPr>
          <w:p w14:paraId="3D9526A4" w14:textId="44685464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Neither agree nor disagree </w:t>
            </w:r>
          </w:p>
        </w:tc>
        <w:tc>
          <w:tcPr>
            <w:tcW w:w="1568" w:type="dxa"/>
          </w:tcPr>
          <w:p w14:paraId="1DF84995" w14:textId="744BAEEA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Somewhat agree </w:t>
            </w:r>
          </w:p>
        </w:tc>
        <w:tc>
          <w:tcPr>
            <w:tcW w:w="1553" w:type="dxa"/>
          </w:tcPr>
          <w:p w14:paraId="592B9119" w14:textId="4B83FBE7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6D24BA" w:rsidRPr="006D24BA" w14:paraId="662018AE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6FA3303" w14:textId="16248802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My IDD-related faculty mentor(s) help me overcome barriers to advocacy</w:t>
            </w:r>
          </w:p>
        </w:tc>
        <w:tc>
          <w:tcPr>
            <w:tcW w:w="510" w:type="dxa"/>
          </w:tcPr>
          <w:p w14:paraId="0783DEDF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14:paraId="6909D040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38870CC7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14:paraId="30020CDB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59B3E9E0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BA" w:rsidRPr="006D24BA" w14:paraId="393F7DF8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85FB109" w14:textId="001FF66D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My IDD-related faculty mentor(s) are supportive of the goals of my advocacy </w:t>
            </w:r>
          </w:p>
        </w:tc>
        <w:tc>
          <w:tcPr>
            <w:tcW w:w="510" w:type="dxa"/>
          </w:tcPr>
          <w:p w14:paraId="0A17A0B5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14:paraId="477CEBBD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1E6C7D0A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14:paraId="4305B822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4D75BF7A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BA" w:rsidRPr="006D24BA" w14:paraId="25DCF39E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53D053FB" w14:textId="2B79A229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I believe that my IDD-related faculty mentor(s) will continue to advocate for change after I leave my current institution</w:t>
            </w:r>
          </w:p>
        </w:tc>
        <w:tc>
          <w:tcPr>
            <w:tcW w:w="510" w:type="dxa"/>
          </w:tcPr>
          <w:p w14:paraId="7A32A98F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14:paraId="049FC9F0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0112C0C0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14:paraId="477940F1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11BD4A6D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7ABAD5" w14:textId="77777777" w:rsidR="006D24BA" w:rsidRPr="006D24BA" w:rsidRDefault="006D24BA" w:rsidP="006D24BA">
      <w:pPr>
        <w:rPr>
          <w:rFonts w:ascii="Times New Roman" w:hAnsi="Times New Roman" w:cs="Times New Roman"/>
          <w:sz w:val="24"/>
          <w:szCs w:val="24"/>
        </w:rPr>
      </w:pPr>
    </w:p>
    <w:p w14:paraId="7EF754ED" w14:textId="72F97ADD" w:rsidR="006D24BA" w:rsidRPr="006D24BA" w:rsidRDefault="006D24BA" w:rsidP="006D24BA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6D24BA">
        <w:rPr>
          <w:rFonts w:ascii="Times New Roman" w:hAnsi="Times New Roman" w:cs="Times New Roman"/>
          <w:sz w:val="24"/>
          <w:szCs w:val="24"/>
        </w:rPr>
        <w:t>Have you identified at least one faculty mentor at your home institution who supports your IDD-related advocacy work while a resident/fellow?</w:t>
      </w:r>
    </w:p>
    <w:p w14:paraId="7181FEB5" w14:textId="46B6FE64" w:rsidR="006D24BA" w:rsidRPr="006D24BA" w:rsidRDefault="006D24BA" w:rsidP="006D24BA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Yes</w:t>
      </w:r>
    </w:p>
    <w:p w14:paraId="23155446" w14:textId="69EA7814" w:rsidR="006D24BA" w:rsidRPr="006D24BA" w:rsidRDefault="006D24BA" w:rsidP="006D24BA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Maybe</w:t>
      </w:r>
    </w:p>
    <w:p w14:paraId="044ED847" w14:textId="1B4861C4" w:rsidR="006D24BA" w:rsidRPr="006D24BA" w:rsidRDefault="006D24BA" w:rsidP="006D24BA">
      <w:pPr>
        <w:pStyle w:val="ListParagraph"/>
        <w:keepNext/>
        <w:numPr>
          <w:ilvl w:val="0"/>
          <w:numId w:val="4"/>
        </w:numPr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6D24BA">
        <w:rPr>
          <w:rFonts w:ascii="Times New Roman" w:hAnsi="Times New Roman" w:cs="Times New Roman"/>
          <w:sz w:val="24"/>
          <w:szCs w:val="24"/>
        </w:rPr>
        <w:t>No</w:t>
      </w:r>
    </w:p>
    <w:p w14:paraId="78F7E3D6" w14:textId="77777777" w:rsidR="006D24BA" w:rsidRPr="006D24BA" w:rsidRDefault="006D24BA" w:rsidP="006D24BA">
      <w:pPr>
        <w:rPr>
          <w:rFonts w:ascii="Times New Roman" w:hAnsi="Times New Roman" w:cs="Times New Roman"/>
          <w:sz w:val="24"/>
          <w:szCs w:val="24"/>
        </w:rPr>
      </w:pPr>
    </w:p>
    <w:p w14:paraId="58EC6E45" w14:textId="4FBB805E" w:rsidR="006D24BA" w:rsidRPr="006D24BA" w:rsidRDefault="006D24BA" w:rsidP="006D24BA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4. </w:t>
      </w:r>
      <w:r w:rsidRPr="006D24BA">
        <w:rPr>
          <w:rFonts w:ascii="Times New Roman" w:hAnsi="Times New Roman" w:cs="Times New Roman"/>
          <w:sz w:val="24"/>
          <w:szCs w:val="24"/>
        </w:rPr>
        <w:t>Please rate the following statements as they refer to your primary IDD-related faculty mentor while in residency/fellowship.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363"/>
        <w:gridCol w:w="1057"/>
        <w:gridCol w:w="1510"/>
        <w:gridCol w:w="1457"/>
        <w:gridCol w:w="1510"/>
        <w:gridCol w:w="1463"/>
      </w:tblGrid>
      <w:tr w:rsidR="006D24BA" w:rsidRPr="006D24BA" w14:paraId="5EC79792" w14:textId="77777777" w:rsidTr="006D2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14F2BB4" w14:textId="77777777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14:paraId="554C5BAD" w14:textId="458A8581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trongly disagre</w:t>
            </w:r>
            <w:r w:rsidR="00FE4F3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568" w:type="dxa"/>
          </w:tcPr>
          <w:p w14:paraId="6D65DA08" w14:textId="7A89F0C9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551" w:type="dxa"/>
          </w:tcPr>
          <w:p w14:paraId="776A5692" w14:textId="7AC88A99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568" w:type="dxa"/>
          </w:tcPr>
          <w:p w14:paraId="45880E02" w14:textId="22C79AF6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553" w:type="dxa"/>
          </w:tcPr>
          <w:p w14:paraId="0F8E3D05" w14:textId="3C8223E3" w:rsidR="006D24BA" w:rsidRPr="006D24BA" w:rsidRDefault="006D24BA" w:rsidP="00610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6D24BA" w:rsidRPr="006D24BA" w14:paraId="692F9667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A0EA311" w14:textId="035D6693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My IDD-related faculty mentor(s) help me overcome barriers to advocacy </w:t>
            </w:r>
          </w:p>
        </w:tc>
        <w:tc>
          <w:tcPr>
            <w:tcW w:w="510" w:type="dxa"/>
          </w:tcPr>
          <w:p w14:paraId="0E9293A7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14:paraId="2837244B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667814AE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14:paraId="27BE4356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4929F1D7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BA" w:rsidRPr="006D24BA" w14:paraId="69304DE9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1A9CA54" w14:textId="79D735A2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 xml:space="preserve">My IDD-related faculty mentor(s) are supportive of the goals of my advocacy </w:t>
            </w:r>
          </w:p>
        </w:tc>
        <w:tc>
          <w:tcPr>
            <w:tcW w:w="510" w:type="dxa"/>
          </w:tcPr>
          <w:p w14:paraId="49C3DB59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14:paraId="79C2AF35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3CC88834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14:paraId="741E07C8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3F1D7C24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4BA" w:rsidRPr="006D24BA" w14:paraId="3B98B3FA" w14:textId="77777777" w:rsidTr="006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D29E5DE" w14:textId="2313906A" w:rsidR="006D24BA" w:rsidRPr="006D24BA" w:rsidRDefault="006D24BA" w:rsidP="0061020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D24BA">
              <w:rPr>
                <w:rFonts w:ascii="Times New Roman" w:hAnsi="Times New Roman" w:cs="Times New Roman"/>
                <w:sz w:val="24"/>
                <w:szCs w:val="24"/>
              </w:rPr>
              <w:t>My IDD-related faculty mentor(s) will continue to advocate for change after I leave my current institution</w:t>
            </w:r>
          </w:p>
        </w:tc>
        <w:tc>
          <w:tcPr>
            <w:tcW w:w="510" w:type="dxa"/>
          </w:tcPr>
          <w:p w14:paraId="4B646A03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14:paraId="6643D260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52EA8C2F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14:paraId="0B10C2B7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1D0A9F94" w14:textId="77777777" w:rsidR="006D24BA" w:rsidRPr="006D24BA" w:rsidRDefault="006D24BA" w:rsidP="0061020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3541041" w14:textId="77777777" w:rsidR="006D24BA" w:rsidRDefault="006D24BA">
      <w:pPr>
        <w:keepNext/>
        <w:rPr>
          <w:rFonts w:ascii="Times New Roman" w:hAnsi="Times New Roman" w:cs="Times New Roman"/>
          <w:sz w:val="24"/>
          <w:szCs w:val="24"/>
        </w:rPr>
      </w:pPr>
    </w:p>
    <w:sectPr w:rsidR="006D24BA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F0426" w14:textId="77777777" w:rsidR="00611FE7" w:rsidRDefault="00611FE7">
      <w:pPr>
        <w:spacing w:line="240" w:lineRule="auto"/>
      </w:pPr>
      <w:r>
        <w:separator/>
      </w:r>
    </w:p>
  </w:endnote>
  <w:endnote w:type="continuationSeparator" w:id="0">
    <w:p w14:paraId="1DB4921C" w14:textId="77777777" w:rsidR="00611FE7" w:rsidRDefault="00611F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1DFD8" w14:textId="77777777" w:rsidR="00EB001B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0B654055" w14:textId="77777777" w:rsidR="00EB001B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82794" w14:textId="77777777" w:rsidR="00EB001B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189319BB" w14:textId="77777777" w:rsidR="00EB001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F2412" w14:textId="77777777" w:rsidR="00611FE7" w:rsidRDefault="00611FE7">
      <w:pPr>
        <w:spacing w:line="240" w:lineRule="auto"/>
      </w:pPr>
      <w:r>
        <w:separator/>
      </w:r>
    </w:p>
  </w:footnote>
  <w:footnote w:type="continuationSeparator" w:id="0">
    <w:p w14:paraId="6739A334" w14:textId="77777777" w:rsidR="00611FE7" w:rsidRDefault="00611FE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44041" w14:textId="77777777" w:rsidR="007C5FFE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92712586">
    <w:abstractNumId w:val="2"/>
  </w:num>
  <w:num w:numId="2" w16cid:durableId="2011329762">
    <w:abstractNumId w:val="1"/>
  </w:num>
  <w:num w:numId="3" w16cid:durableId="1658726296">
    <w:abstractNumId w:val="3"/>
  </w:num>
  <w:num w:numId="4" w16cid:durableId="1175073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4D71AC"/>
    <w:rsid w:val="005621C3"/>
    <w:rsid w:val="00611FE7"/>
    <w:rsid w:val="006D24BA"/>
    <w:rsid w:val="007C5FFE"/>
    <w:rsid w:val="0097245D"/>
    <w:rsid w:val="00B5679D"/>
    <w:rsid w:val="00B609BC"/>
    <w:rsid w:val="00B70267"/>
    <w:rsid w:val="00CE5A3E"/>
    <w:rsid w:val="00E13DAF"/>
    <w:rsid w:val="00E406DA"/>
    <w:rsid w:val="00F22B15"/>
    <w:rsid w:val="00FE4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5ADBB"/>
  <w15:docId w15:val="{4255211E-9084-C041-B194-D21D0E62C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522</Words>
  <Characters>867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experience of students and residents advocating for improved medical education in IDD</vt:lpstr>
    </vt:vector>
  </TitlesOfParts>
  <Company>Qualtrics</Company>
  <LinksUpToDate>false</LinksUpToDate>
  <CharactersWithSpaces>10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xperience of students and residents advocating for improved medical education in IDD</dc:title>
  <dc:subject/>
  <dc:creator>Qualtrics</dc:creator>
  <cp:keywords/>
  <dc:description/>
  <cp:lastModifiedBy>Lauren Clarke</cp:lastModifiedBy>
  <cp:revision>2</cp:revision>
  <dcterms:created xsi:type="dcterms:W3CDTF">2023-06-28T15:17:00Z</dcterms:created>
  <dcterms:modified xsi:type="dcterms:W3CDTF">2023-06-28T15:17:00Z</dcterms:modified>
</cp:coreProperties>
</file>